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83006" w14:textId="77777777" w:rsidR="00AA44C9" w:rsidRPr="00D71EDB" w:rsidRDefault="00276479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2 Supplementary 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d</w:t>
      </w:r>
      <w:r w:rsidR="00BE4369" w:rsidRPr="00D71EDB">
        <w:rPr>
          <w:rFonts w:ascii="Times New Roman" w:hAnsi="Times New Roman" w:cs="Times New Roman"/>
          <w:b/>
          <w:bCs/>
          <w:kern w:val="0"/>
          <w:sz w:val="28"/>
          <w:szCs w:val="28"/>
        </w:rPr>
        <w:t>iscussion</w:t>
      </w:r>
    </w:p>
    <w:p w14:paraId="7E283007" w14:textId="77777777" w:rsidR="000348FF" w:rsidRPr="00012FF5" w:rsidRDefault="00D71EDB" w:rsidP="00012FF5">
      <w:pPr>
        <w:rPr>
          <w:rFonts w:ascii="Times New Roman" w:hAnsi="Times New Roman" w:cs="Times New Roman"/>
        </w:rPr>
      </w:pPr>
      <w:r w:rsidRPr="00D71E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2.1 </w:t>
      </w:r>
      <w:r w:rsidR="000348FF" w:rsidRPr="00685FDD">
        <w:rPr>
          <w:rFonts w:ascii="Times New Roman" w:hAnsi="Times New Roman"/>
          <w:b/>
          <w:color w:val="000000" w:themeColor="text1"/>
          <w:sz w:val="24"/>
          <w:szCs w:val="24"/>
        </w:rPr>
        <w:t>Clinical features and treatment</w:t>
      </w:r>
      <w:r w:rsidR="000348F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of H7N9 patients</w:t>
      </w:r>
    </w:p>
    <w:p w14:paraId="7E283008" w14:textId="605F51ED" w:rsidR="000348FF" w:rsidRDefault="000348FF" w:rsidP="000348FF">
      <w:pPr>
        <w:ind w:firstLineChars="150" w:firstLine="360"/>
        <w:rPr>
          <w:rFonts w:ascii="Times New Roman" w:eastAsia="AdvOT1ef757c0" w:hAnsi="Times New Roman"/>
          <w:kern w:val="0"/>
          <w:sz w:val="24"/>
          <w:szCs w:val="24"/>
        </w:rPr>
      </w:pPr>
      <w:r w:rsidRPr="000348FF">
        <w:rPr>
          <w:rFonts w:ascii="Times New Roman" w:eastAsia="AdvOT1ef757c0" w:hAnsi="Times New Roman"/>
          <w:kern w:val="0"/>
          <w:sz w:val="24"/>
          <w:szCs w:val="24"/>
        </w:rPr>
        <w:t>25 patients from Dec 18th, 2013 to April 2nd, 2014, and 13 patients from Jan. 4th, 2015 to April 2nd, 2015 in Shenzhen City of Guangdong Province were diagnose</w:t>
      </w:r>
      <w:r w:rsidRPr="000348FF">
        <w:rPr>
          <w:rFonts w:ascii="Times New Roman" w:eastAsia="AdvOT1ef757c0" w:hAnsi="Times New Roman" w:hint="eastAsia"/>
          <w:kern w:val="0"/>
          <w:sz w:val="24"/>
          <w:szCs w:val="24"/>
        </w:rPr>
        <w:t>d</w:t>
      </w:r>
      <w:r w:rsidRPr="000348FF">
        <w:rPr>
          <w:rFonts w:ascii="Times New Roman" w:eastAsia="AdvOT1ef757c0" w:hAnsi="Times New Roman"/>
          <w:kern w:val="0"/>
          <w:sz w:val="24"/>
          <w:szCs w:val="24"/>
        </w:rPr>
        <w:t xml:space="preserve"> infect</w:t>
      </w:r>
      <w:r w:rsidRPr="000348FF">
        <w:rPr>
          <w:rFonts w:ascii="Times New Roman" w:eastAsia="AdvOT1ef757c0" w:hAnsi="Times New Roman" w:hint="eastAsia"/>
          <w:kern w:val="0"/>
          <w:sz w:val="24"/>
          <w:szCs w:val="24"/>
        </w:rPr>
        <w:t>ion</w:t>
      </w:r>
      <w:r w:rsidRPr="000348FF">
        <w:rPr>
          <w:rFonts w:ascii="Times New Roman" w:eastAsia="AdvOT1ef757c0" w:hAnsi="Times New Roman"/>
          <w:kern w:val="0"/>
          <w:sz w:val="24"/>
          <w:szCs w:val="24"/>
        </w:rPr>
        <w:t xml:space="preserve"> </w:t>
      </w:r>
      <w:r w:rsidRPr="000348FF">
        <w:rPr>
          <w:rFonts w:ascii="Times New Roman" w:eastAsia="AdvOT1ef757c0" w:hAnsi="Times New Roman" w:hint="eastAsia"/>
          <w:kern w:val="0"/>
          <w:sz w:val="24"/>
          <w:szCs w:val="24"/>
        </w:rPr>
        <w:t>by</w:t>
      </w:r>
      <w:r w:rsidRPr="000348FF">
        <w:rPr>
          <w:rFonts w:ascii="Times New Roman" w:eastAsia="AdvOT1ef757c0" w:hAnsi="Times New Roman"/>
          <w:kern w:val="0"/>
          <w:sz w:val="24"/>
          <w:szCs w:val="24"/>
        </w:rPr>
        <w:t xml:space="preserve"> H7N9 and admitted to </w:t>
      </w:r>
      <w:r w:rsidR="007F03EA" w:rsidRPr="007F03EA">
        <w:rPr>
          <w:rFonts w:ascii="Times New Roman" w:eastAsia="AdvOT1ef757c0" w:hAnsi="Times New Roman"/>
          <w:kern w:val="0"/>
          <w:sz w:val="24"/>
          <w:szCs w:val="24"/>
        </w:rPr>
        <w:t>TPH</w:t>
      </w:r>
      <w:r w:rsidR="007F03EA" w:rsidRPr="007F03EA">
        <w:rPr>
          <w:rFonts w:ascii="Times New Roman" w:eastAsia="AdvOT1ef757c0" w:hAnsi="Times New Roman" w:hint="eastAsia"/>
          <w:kern w:val="0"/>
          <w:sz w:val="24"/>
          <w:szCs w:val="24"/>
        </w:rPr>
        <w:t>-</w:t>
      </w:r>
      <w:r w:rsidR="007F03EA" w:rsidRPr="007F03EA">
        <w:rPr>
          <w:rFonts w:ascii="Times New Roman" w:eastAsia="AdvOT1ef757c0" w:hAnsi="Times New Roman"/>
          <w:kern w:val="0"/>
          <w:sz w:val="24"/>
          <w:szCs w:val="24"/>
        </w:rPr>
        <w:t>SZ</w:t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 xml:space="preserve">. </w:t>
      </w:r>
      <w:r w:rsidR="008C27A4" w:rsidRPr="008C27A4">
        <w:rPr>
          <w:rFonts w:ascii="Times New Roman" w:eastAsia="AdvOT1ef757c0" w:hAnsi="Times New Roman"/>
          <w:kern w:val="0"/>
          <w:sz w:val="24"/>
          <w:szCs w:val="24"/>
        </w:rPr>
        <w:t>36</w:t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 xml:space="preserve"> patients were adults with the age of 31-81 years old,</w:t>
      </w:r>
      <w:r w:rsidRPr="008C27A4">
        <w:rPr>
          <w:rFonts w:ascii="Times New Roman" w:eastAsia="AdvOT1ef757c0" w:hAnsi="Times New Roman" w:hint="eastAsia"/>
          <w:kern w:val="0"/>
          <w:sz w:val="24"/>
          <w:szCs w:val="24"/>
        </w:rPr>
        <w:t xml:space="preserve"> and </w:t>
      </w:r>
      <w:r w:rsidR="008C27A4" w:rsidRPr="008C27A4">
        <w:rPr>
          <w:rFonts w:ascii="Times New Roman" w:eastAsia="AdvOT1ef757c0" w:hAnsi="Times New Roman"/>
          <w:kern w:val="0"/>
          <w:sz w:val="24"/>
          <w:szCs w:val="24"/>
        </w:rPr>
        <w:t>only 2 patients</w:t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 xml:space="preserve"> w</w:t>
      </w:r>
      <w:r w:rsidR="00AB5BD0">
        <w:rPr>
          <w:rFonts w:ascii="Times New Roman" w:eastAsia="AdvOT1ef757c0" w:hAnsi="Times New Roman" w:hint="eastAsia"/>
          <w:kern w:val="0"/>
          <w:sz w:val="24"/>
          <w:szCs w:val="24"/>
        </w:rPr>
        <w:t>ere</w:t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 xml:space="preserve"> 6 years old</w:t>
      </w:r>
      <w:r w:rsidR="008C27A4" w:rsidRPr="008C27A4">
        <w:rPr>
          <w:rFonts w:ascii="Times New Roman" w:eastAsia="AdvOT1ef757c0" w:hAnsi="Times New Roman"/>
          <w:kern w:val="0"/>
          <w:sz w:val="24"/>
          <w:szCs w:val="24"/>
        </w:rPr>
        <w:t xml:space="preserve"> child</w:t>
      </w:r>
      <w:r w:rsidR="00AB5BD0">
        <w:rPr>
          <w:rFonts w:ascii="Times New Roman" w:eastAsia="AdvOT1ef757c0" w:hAnsi="Times New Roman" w:hint="eastAsia"/>
          <w:kern w:val="0"/>
          <w:sz w:val="24"/>
          <w:szCs w:val="24"/>
        </w:rPr>
        <w:t>ren</w:t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>. Of the 25 patients, 7</w:t>
      </w:r>
      <w:r w:rsidR="008C27A4" w:rsidRPr="008C27A4">
        <w:rPr>
          <w:rFonts w:ascii="Times New Roman" w:eastAsia="AdvOT1ef757c0" w:hAnsi="Times New Roman"/>
          <w:kern w:val="0"/>
          <w:sz w:val="24"/>
          <w:szCs w:val="24"/>
        </w:rPr>
        <w:t>1.0</w:t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>% (</w:t>
      </w:r>
      <w:r w:rsidR="008C27A4" w:rsidRPr="008C27A4">
        <w:rPr>
          <w:rFonts w:ascii="Times New Roman" w:eastAsia="AdvOT1ef757c0" w:hAnsi="Times New Roman"/>
          <w:kern w:val="0"/>
          <w:sz w:val="24"/>
          <w:szCs w:val="24"/>
        </w:rPr>
        <w:t>27</w:t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>/</w:t>
      </w:r>
      <w:r w:rsidR="008C27A4" w:rsidRPr="008C27A4">
        <w:rPr>
          <w:rFonts w:ascii="Times New Roman" w:eastAsia="AdvOT1ef757c0" w:hAnsi="Times New Roman"/>
          <w:kern w:val="0"/>
          <w:sz w:val="24"/>
          <w:szCs w:val="24"/>
        </w:rPr>
        <w:t>38) were severe cases</w:t>
      </w:r>
      <w:bookmarkStart w:id="0" w:name="_GoBack"/>
      <w:bookmarkEnd w:id="0"/>
      <w:r w:rsidR="00661267">
        <w:rPr>
          <w:rFonts w:ascii="Times New Roman" w:eastAsia="AdvOT1ef757c0" w:hAnsi="Times New Roman"/>
          <w:kern w:val="0"/>
          <w:sz w:val="24"/>
          <w:szCs w:val="24"/>
        </w:rPr>
        <w:fldChar w:fldCharType="begin"/>
      </w:r>
      <w:r w:rsidR="00661267">
        <w:rPr>
          <w:rFonts w:ascii="Times New Roman" w:eastAsia="AdvOT1ef757c0" w:hAnsi="Times New Roman"/>
          <w:kern w:val="0"/>
          <w:sz w:val="24"/>
          <w:szCs w:val="24"/>
        </w:rPr>
        <w:instrText xml:space="preserve"> HYPERLINK \l "_ENREF_1" \o "Force, 2012 #568" </w:instrText>
      </w:r>
      <w:r w:rsidR="00661267">
        <w:rPr>
          <w:rFonts w:ascii="Times New Roman" w:eastAsia="AdvOT1ef757c0" w:hAnsi="Times New Roman"/>
          <w:kern w:val="0"/>
          <w:sz w:val="24"/>
          <w:szCs w:val="24"/>
        </w:rPr>
      </w:r>
      <w:r w:rsidR="00661267">
        <w:rPr>
          <w:rFonts w:ascii="Times New Roman" w:eastAsia="AdvOT1ef757c0" w:hAnsi="Times New Roman"/>
          <w:kern w:val="0"/>
          <w:sz w:val="24"/>
          <w:szCs w:val="24"/>
        </w:rPr>
        <w:fldChar w:fldCharType="separate"/>
      </w:r>
      <w:r w:rsidR="00661267" w:rsidRPr="008C27A4">
        <w:rPr>
          <w:rFonts w:ascii="Times New Roman" w:eastAsia="AdvOT1ef757c0" w:hAnsi="Times New Roman"/>
          <w:kern w:val="0"/>
          <w:sz w:val="24"/>
          <w:szCs w:val="24"/>
        </w:rPr>
        <w:fldChar w:fldCharType="begin"/>
      </w:r>
      <w:r w:rsidR="00661267">
        <w:rPr>
          <w:rFonts w:ascii="Times New Roman" w:eastAsia="AdvOT1ef757c0" w:hAnsi="Times New Roman"/>
          <w:kern w:val="0"/>
          <w:sz w:val="24"/>
          <w:szCs w:val="24"/>
        </w:rPr>
        <w:instrText xml:space="preserve"> ADDIN EN.CITE &lt;EndNote&gt;&lt;Cite&gt;&lt;Author&gt;Force&lt;/Author&gt;&lt;Year&gt;2012&lt;/Year&gt;&lt;RecNum&gt;568&lt;/RecNum&gt;&lt;DisplayText&gt;&lt;style face="superscript"&gt;1&lt;/style&gt;&lt;/DisplayText&gt;&lt;record&gt;&lt;rec-number&gt;568&lt;/rec-number&gt;&lt;foreign-keys&gt;&lt;key app="EN" db-id="sezsz2raoxzptlew9pgvs9tkz2s9vzxt5fvx"&gt;568&lt;/key&gt;&lt;/foreign-keys&gt;&lt;ref-type name="Journal Article"&gt;17&lt;/ref-type&gt;&lt;contributors&gt;&lt;authors&gt;&lt;author&gt;Ards Definition Task Force&lt;/author&gt;&lt;author&gt;Ranieri, V. M.&lt;/author&gt;&lt;author&gt;Rubenfeld, G. D.&lt;/author&gt;&lt;author&gt;Thompson, B. T.&lt;/author&gt;&lt;author&gt;Ferguson, N. D.&lt;/author&gt;&lt;author&gt;Caldwell, E.&lt;/author&gt;&lt;author&gt;Fan, E.&lt;/author&gt;&lt;author&gt;Camporota, L.&lt;/author&gt;&lt;author&gt;Slutsky, A. S.&lt;/author&gt;&lt;/authors&gt;&lt;/contributors&gt;&lt;titles&gt;&lt;title&gt;Acute respiratory distress syndrome: the Berlin Definition&lt;/title&gt;&lt;secondary-title&gt;JAMA&lt;/secondary-title&gt;&lt;alt-title&gt;JAMA : the journal of the American Medical Association&lt;/alt-title&gt;&lt;/titles&gt;&lt;periodical&gt;&lt;full-title&gt;JAMA&lt;/full-title&gt;&lt;abbr-1&gt;JAMA : the journal of the American Medical Association&lt;/abbr-1&gt;&lt;/periodical&gt;&lt;alt-periodical&gt;&lt;full-title&gt;JAMA&lt;/full-title&gt;&lt;abbr-1&gt;JAMA : the journal of the American Medical Association&lt;/abbr-1&gt;&lt;/alt-periodical&gt;&lt;pages&gt;2526-33&lt;/pages&gt;&lt;volume&gt;307&lt;/volume&gt;&lt;number&gt;23&lt;/number&gt;&lt;keywords&gt;&lt;keyword&gt;Humans&lt;/keyword&gt;&lt;keyword&gt;Meta-Analysis as Topic&lt;/keyword&gt;&lt;keyword&gt;Multicenter Studies as Topic&lt;/keyword&gt;&lt;keyword&gt;Respiratory Distress Syndrome, Adult/*classification/*diagnosis&lt;/keyword&gt;&lt;keyword&gt;Severity of Illness Index&lt;/keyword&gt;&lt;keyword&gt;*Terminology as Topic&lt;/keyword&gt;&lt;keyword&gt;Validation Studies as Topic&lt;/keyword&gt;&lt;/keywords&gt;&lt;dates&gt;&lt;year&gt;2012&lt;/year&gt;&lt;pub-dates&gt;&lt;date&gt;Jun 20&lt;/date&gt;&lt;/pub-dates&gt;&lt;/dates&gt;&lt;isbn&gt;1538-3598 (Electronic)&amp;#xD;0098-7484 (Linking)&lt;/isbn&gt;&lt;accession-num&gt;22797452&lt;/accession-num&gt;&lt;urls&gt;&lt;related-urls&gt;&lt;url&gt;http://www.ncbi.nlm.nih.gov/pubmed/22797452&lt;/url&gt;&lt;/related-urls&gt;&lt;/urls&gt;&lt;electronic-resource-num&gt;10.1001/jama.2012.5669&lt;/electronic-resource-num&gt;&lt;/record&gt;&lt;/Cite&gt;&lt;/EndNote&gt;</w:instrText>
      </w:r>
      <w:r w:rsidR="00661267" w:rsidRPr="008C27A4">
        <w:rPr>
          <w:rFonts w:ascii="Times New Roman" w:eastAsia="AdvOT1ef757c0" w:hAnsi="Times New Roman"/>
          <w:kern w:val="0"/>
          <w:sz w:val="24"/>
          <w:szCs w:val="24"/>
        </w:rPr>
        <w:fldChar w:fldCharType="separate"/>
      </w:r>
      <w:r w:rsidR="00661267" w:rsidRPr="00661267">
        <w:rPr>
          <w:rFonts w:ascii="Times New Roman" w:eastAsia="AdvOT1ef757c0" w:hAnsi="Times New Roman"/>
          <w:noProof/>
          <w:kern w:val="0"/>
          <w:sz w:val="24"/>
          <w:szCs w:val="24"/>
          <w:vertAlign w:val="superscript"/>
        </w:rPr>
        <w:t>1</w:t>
      </w:r>
      <w:r w:rsidR="00661267" w:rsidRPr="008C27A4">
        <w:rPr>
          <w:rFonts w:ascii="Times New Roman" w:eastAsia="AdvOT1ef757c0" w:hAnsi="Times New Roman"/>
          <w:kern w:val="0"/>
          <w:sz w:val="24"/>
          <w:szCs w:val="24"/>
        </w:rPr>
        <w:fldChar w:fldCharType="end"/>
      </w:r>
      <w:r w:rsidR="00661267">
        <w:rPr>
          <w:rFonts w:ascii="Times New Roman" w:eastAsia="AdvOT1ef757c0" w:hAnsi="Times New Roman"/>
          <w:kern w:val="0"/>
          <w:sz w:val="24"/>
          <w:szCs w:val="24"/>
        </w:rPr>
        <w:fldChar w:fldCharType="end"/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 xml:space="preserve">, and </w:t>
      </w:r>
      <w:r w:rsidR="008C27A4" w:rsidRPr="008C27A4">
        <w:rPr>
          <w:rFonts w:ascii="Times New Roman" w:eastAsia="AdvOT1ef757c0" w:hAnsi="Times New Roman"/>
          <w:kern w:val="0"/>
          <w:sz w:val="24"/>
          <w:szCs w:val="24"/>
        </w:rPr>
        <w:t>5</w:t>
      </w:r>
      <w:r w:rsidRPr="008C27A4">
        <w:rPr>
          <w:rFonts w:ascii="Times New Roman" w:eastAsia="AdvOT1ef757c0" w:hAnsi="Times New Roman"/>
          <w:kern w:val="0"/>
          <w:sz w:val="24"/>
          <w:szCs w:val="24"/>
        </w:rPr>
        <w:t xml:space="preserve"> patients (8%) failed to recover and died.</w:t>
      </w:r>
    </w:p>
    <w:p w14:paraId="7E283009" w14:textId="77777777" w:rsidR="007F03EA" w:rsidRPr="000348FF" w:rsidRDefault="007F03EA" w:rsidP="000348FF">
      <w:pPr>
        <w:ind w:firstLineChars="150" w:firstLine="360"/>
        <w:rPr>
          <w:rFonts w:ascii="Times New Roman" w:eastAsia="AdvOT1ef757c0" w:hAnsi="Times New Roman"/>
          <w:kern w:val="0"/>
          <w:sz w:val="24"/>
          <w:szCs w:val="24"/>
        </w:rPr>
      </w:pPr>
    </w:p>
    <w:p w14:paraId="7E28300A" w14:textId="77777777" w:rsidR="000348FF" w:rsidRPr="0007477F" w:rsidRDefault="000348FF" w:rsidP="00012FF5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7477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2.2 </w:t>
      </w:r>
      <w:r w:rsidR="000169FF">
        <w:rPr>
          <w:rFonts w:ascii="Times New Roman" w:hAnsi="Times New Roman"/>
          <w:b/>
          <w:color w:val="000000" w:themeColor="text1"/>
          <w:sz w:val="24"/>
          <w:szCs w:val="24"/>
        </w:rPr>
        <w:t xml:space="preserve">High throughput </w:t>
      </w:r>
      <w:r w:rsidR="000169FF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Pr="0007477F">
        <w:rPr>
          <w:rFonts w:ascii="Times New Roman" w:hAnsi="Times New Roman"/>
          <w:b/>
          <w:color w:val="000000" w:themeColor="text1"/>
          <w:sz w:val="24"/>
          <w:szCs w:val="24"/>
        </w:rPr>
        <w:t>equencing of</w:t>
      </w:r>
      <w:r w:rsidRPr="0007477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Shenzhen 2014 and 2015 </w:t>
      </w:r>
      <w:r w:rsidR="0007477F" w:rsidRPr="0007477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human </w:t>
      </w:r>
      <w:r w:rsidRPr="0007477F">
        <w:rPr>
          <w:rFonts w:ascii="Times New Roman" w:hAnsi="Times New Roman"/>
          <w:b/>
          <w:color w:val="000000" w:themeColor="text1"/>
          <w:sz w:val="24"/>
          <w:szCs w:val="24"/>
        </w:rPr>
        <w:t xml:space="preserve">H7N9 </w:t>
      </w:r>
      <w:r w:rsidRPr="0007477F">
        <w:rPr>
          <w:rFonts w:ascii="Times New Roman" w:hAnsi="Times New Roman" w:hint="eastAsia"/>
          <w:b/>
          <w:color w:val="000000" w:themeColor="text1"/>
          <w:sz w:val="24"/>
          <w:szCs w:val="24"/>
        </w:rPr>
        <w:t>viruses</w:t>
      </w:r>
    </w:p>
    <w:p w14:paraId="7E28300B" w14:textId="77777777" w:rsidR="0031097D" w:rsidRDefault="000169FF" w:rsidP="004777F6">
      <w:pPr>
        <w:ind w:firstLine="42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</w:t>
      </w:r>
      <w:r w:rsidR="000348FF" w:rsidRPr="00DB306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n phase I, </w:t>
      </w:r>
      <w:r w:rsidR="000348FF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sal and pharyngeal swabs</w:t>
      </w:r>
      <w:r w:rsidR="000348FF" w:rsidRPr="00DB306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</w:t>
      </w:r>
      <w:r w:rsidR="000348FF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hlegm samples were collected from 4 patients </w:t>
      </w:r>
      <w:r w:rsidR="000348FF" w:rsidRPr="00DB306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(</w:t>
      </w:r>
      <w:r w:rsidR="000348FF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ne mild patient and 3 severe patients</w:t>
      </w:r>
      <w:r w:rsidR="000348FF" w:rsidRPr="00DB306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</w:t>
      </w:r>
      <w:r w:rsidR="000348FF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 direct viral RNA isolation and egg culture (Supplemental Table 1</w:t>
      </w:r>
      <w:r w:rsidR="000348FF" w:rsidRPr="00DB306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2</w:t>
      </w:r>
      <w:r w:rsidR="000348FF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. </w:t>
      </w:r>
      <w:r w:rsidR="00604B8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Viral RNA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604B8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from in vivo samples and </w:t>
      </w:r>
      <w:r w:rsidR="003109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ultured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nes </w:t>
      </w:r>
      <w:r w:rsidR="00604B8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ere</w:t>
      </w:r>
      <w:r w:rsidR="000348FF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ubjected to whole H7N9 genome application 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y using H7N9 specific primer pairs (</w:t>
      </w:r>
      <w:r w:rsidR="0031097D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l Table 2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 </w:t>
      </w:r>
      <w:r w:rsidR="000348FF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ion torrent sequencing. </w:t>
      </w:r>
      <w:r w:rsidR="00121B66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ll </w:t>
      </w:r>
      <w:r w:rsidR="00121B66" w:rsidRPr="00DB306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4</w:t>
      </w:r>
      <w:r w:rsidR="00121B66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air samples</w:t>
      </w:r>
      <w:r w:rsidR="00121B66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ere obtained high quality sequencing data with each segment of an average ORF coverage larger than 9</w:t>
      </w:r>
      <w:r w:rsidR="00121B6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</w:t>
      </w:r>
      <w:r w:rsidR="00AB3C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%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AB3C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 average depth</w:t>
      </w:r>
      <w:r w:rsidR="00121B66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arger than 5</w:t>
      </w:r>
      <w:r w:rsidR="00AB5BD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="00121B66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00</w:t>
      </w:r>
      <w:r w:rsidR="00AB3C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N90 depth larger than 1</w:t>
      </w:r>
      <w:r w:rsidR="00AB5BD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="00AB3C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00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except several internal genes of </w:t>
      </w:r>
      <w:r w:rsid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31097D" w:rsidRPr="0031097D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 vivo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amples 2014M14, 2014S3 (</w:t>
      </w:r>
      <w:r w:rsidR="003109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upplemental Table </w:t>
      </w:r>
      <w:r w:rsidR="0031097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).</w:t>
      </w:r>
    </w:p>
    <w:p w14:paraId="7E28300C" w14:textId="77777777" w:rsidR="000169FF" w:rsidRPr="004777F6" w:rsidRDefault="0031097D" w:rsidP="004777F6">
      <w:pPr>
        <w:ind w:firstLine="42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</w:t>
      </w:r>
      <w:r w:rsidRPr="00DB306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 phase I,</w:t>
      </w:r>
      <w:r w:rsid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F276E" w:rsidRP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dditional 35 isolates were further analyzed by </w:t>
      </w:r>
      <w:r w:rsidR="004F276E" w:rsidRP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T</w:t>
      </w:r>
      <w:r w:rsidR="004F276E" w:rsidRP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quencing from the H7N9-infecting patients collected from the 2014 and 2015 pandemic season</w:t>
      </w:r>
      <w:r w:rsidR="004F276E" w:rsidRP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F276E" w:rsidRP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Phase I</w:t>
      </w:r>
      <w:r w:rsidR="004F276E" w:rsidRP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</w:t>
      </w:r>
      <w:r w:rsidR="004F276E" w:rsidRP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. </w:t>
      </w:r>
      <w:r w:rsidR="004F276E" w:rsidRP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</w:t>
      </w:r>
      <w:r w:rsidR="004F276E" w:rsidRP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ta of 18 isolates directly from patients, 6 isolates of egg cultured human H7N9 (2013-2014 season) were obtained </w:t>
      </w:r>
      <w:r w:rsidR="004F276E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ith each segment of an average ORF coverage larger than 9</w:t>
      </w:r>
      <w:r w:rsid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</w:t>
      </w:r>
      <w:r w:rsid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%</w:t>
      </w:r>
      <w:r w:rsid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 average depth</w:t>
      </w:r>
      <w:r w:rsidR="004F276E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arger than 5</w:t>
      </w:r>
      <w:r w:rsidR="00AB5BD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="004F276E" w:rsidRPr="00DB306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00</w:t>
      </w:r>
      <w:r w:rsid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N90 depth larger than 1</w:t>
      </w:r>
      <w:r w:rsidR="00AB5BD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00</w:t>
      </w:r>
      <w:r w:rsidR="004F276E" w:rsidRP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Supplementary </w:t>
      </w:r>
      <w:r w:rsidR="004F276E" w:rsidRPr="004F276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="004F276E" w:rsidRP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le 2)</w:t>
      </w:r>
      <w:r w:rsid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like in phase I, except certain internal genes of 7 </w:t>
      </w:r>
      <w:r w:rsidR="00137294" w:rsidRPr="00AB5BD0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 vivo</w:t>
      </w:r>
      <w:r w:rsid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amples</w:t>
      </w:r>
      <w:r w:rsidR="004F276E" w:rsidRPr="004F276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e found that we can obtain full genomes from </w:t>
      </w:r>
      <w:r w:rsid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ultured</w:t>
      </w:r>
      <w:r w:rsid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amples easily, but hard for in vivo sample especially for the larger internal genes; and it is much easier to obtain from the lower</w:t>
      </w:r>
      <w:r w:rsidR="00B252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37294" w:rsidRP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spiratory tract</w:t>
      </w:r>
      <w:r w:rsidR="00137294" w:rsidRP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137294" w:rsidRP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roat swab or even phlegm</w:t>
      </w:r>
      <w:r w:rsidR="00137294" w:rsidRP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an from </w:t>
      </w:r>
      <w:r w:rsidR="00137294" w:rsidRP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sal</w:t>
      </w:r>
      <w:r w:rsid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 We</w:t>
      </w:r>
      <w:r w:rsidR="00137294" w:rsidRP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peculate that</w:t>
      </w:r>
      <w:r w:rsidR="00137294" w:rsidRP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37294" w:rsidRP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7N9</w:t>
      </w:r>
      <w:r w:rsidR="00D754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virus</w:t>
      </w:r>
      <w:r w:rsid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37294" w:rsidRP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re more adaptive in t</w:t>
      </w:r>
      <w:r w:rsidR="00137294" w:rsidRP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lower respiratory tract</w:t>
      </w:r>
      <w:r w:rsidR="00137294" w:rsidRP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but </w:t>
      </w:r>
      <w:r w:rsidR="00137294" w:rsidRP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edding low</w:t>
      </w:r>
      <w:r w:rsidR="00137294" w:rsidRP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r</w:t>
      </w:r>
      <w:r w:rsidR="00137294" w:rsidRP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ral load</w:t>
      </w:r>
      <w:r w:rsidR="00137294" w:rsidRPr="001372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 than avian host</w:t>
      </w:r>
      <w:r w:rsidR="00D754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="00D7540F" w:rsidRPr="00D754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754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s reported in previous studies</w:t>
      </w:r>
      <w:r w:rsidR="00137294" w:rsidRPr="001372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E28300D" w14:textId="77777777" w:rsidR="000348FF" w:rsidRPr="00137294" w:rsidRDefault="000348F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E28300E" w14:textId="77777777" w:rsidR="00F57F3A" w:rsidRDefault="00F57F3A" w:rsidP="00F57F3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3 Phylogenetic analysis of</w:t>
      </w:r>
      <w:r w:rsidRPr="00F30DCB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in vivo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H7N9 viruses</w:t>
      </w:r>
    </w:p>
    <w:p w14:paraId="7E28300F" w14:textId="55F91243" w:rsidR="00F57F3A" w:rsidRPr="00F30DCB" w:rsidRDefault="00F57F3A" w:rsidP="00F57F3A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  </w:t>
      </w:r>
      <w:r w:rsidRPr="00F30DCB">
        <w:rPr>
          <w:rFonts w:ascii="Times New Roman" w:hAnsi="Times New Roman" w:cs="Times New Roman"/>
          <w:bCs/>
          <w:kern w:val="0"/>
          <w:sz w:val="24"/>
          <w:szCs w:val="24"/>
        </w:rPr>
        <w:t>Phylogenetic analysis based on the alignment of all sequenced human H7N9</w:t>
      </w:r>
      <w:r w:rsidRPr="00F30DCB">
        <w:rPr>
          <w:rFonts w:ascii="Times New Roman" w:hAnsi="Times New Roman" w:cs="Times New Roman" w:hint="eastAsia"/>
          <w:bCs/>
          <w:kern w:val="0"/>
          <w:sz w:val="24"/>
          <w:szCs w:val="24"/>
        </w:rPr>
        <w:t>，</w:t>
      </w:r>
      <w:r w:rsidRPr="00F30DCB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Shenzhen </w:t>
      </w:r>
      <w:r w:rsidRPr="00F30DCB">
        <w:rPr>
          <w:rFonts w:ascii="Times New Roman" w:hAnsi="Times New Roman" w:cs="Times New Roman" w:hint="eastAsia"/>
          <w:bCs/>
          <w:kern w:val="0"/>
          <w:sz w:val="24"/>
          <w:szCs w:val="24"/>
        </w:rPr>
        <w:t>human</w:t>
      </w:r>
      <w:r w:rsidRPr="00F30DCB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661267">
        <w:rPr>
          <w:rFonts w:ascii="Times New Roman" w:hAnsi="Times New Roman" w:cs="Times New Roman"/>
          <w:bCs/>
          <w:i/>
          <w:kern w:val="0"/>
          <w:sz w:val="24"/>
          <w:szCs w:val="24"/>
        </w:rPr>
        <w:t>in vivo</w:t>
      </w:r>
      <w:r w:rsidRPr="00F30DCB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Pr="00661267">
        <w:rPr>
          <w:rFonts w:ascii="Times New Roman" w:hAnsi="Times New Roman" w:cs="Times New Roman"/>
          <w:bCs/>
          <w:i/>
          <w:kern w:val="0"/>
          <w:sz w:val="24"/>
          <w:szCs w:val="24"/>
        </w:rPr>
        <w:t>in vitro</w:t>
      </w:r>
      <w:r w:rsidRPr="00F30DCB">
        <w:rPr>
          <w:rFonts w:ascii="Times New Roman" w:hAnsi="Times New Roman" w:cs="Times New Roman"/>
          <w:bCs/>
          <w:kern w:val="0"/>
          <w:sz w:val="24"/>
          <w:szCs w:val="24"/>
        </w:rPr>
        <w:t xml:space="preserve"> H7N9</w:t>
      </w:r>
      <w:r w:rsidR="00661267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r w:rsidRPr="00F30DCB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Pr="00F30DCB">
        <w:rPr>
          <w:rFonts w:ascii="Times New Roman" w:hAnsi="Times New Roman" w:cs="Times New Roman"/>
          <w:bCs/>
          <w:kern w:val="0"/>
          <w:sz w:val="24"/>
          <w:szCs w:val="24"/>
        </w:rPr>
        <w:t xml:space="preserve"> other sequences used in figure 2 of Lam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et al.(selected key viruses for illustrating the genesis of H7N9)</w:t>
      </w:r>
      <w:hyperlink w:anchor="_ENREF_2" w:tooltip="Lam, 2013 #692" w:history="1">
        <w:r w:rsidR="00661267">
          <w:rPr>
            <w:rFonts w:ascii="Times New Roman" w:hAnsi="Times New Roman" w:cs="Times New Roman"/>
            <w:bCs/>
            <w:kern w:val="0"/>
            <w:sz w:val="24"/>
            <w:szCs w:val="24"/>
          </w:rPr>
          <w:fldChar w:fldCharType="begin">
            <w:fldData xml:space="preserve">PEVuZE5vdGU+PENpdGU+PEF1dGhvcj5MYW08L0F1dGhvcj48WWVhcj4yMDEzPC9ZZWFyPjxSZWNO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MjQxLTQ8L3BhZ2VzPjx2b2x1bWU+NTAyPC92b2x1bWU+PG51bWJlcj43NDcwPC9udW1iZXI+PGtl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</w:fldData>
          </w:fldChar>
        </w:r>
        <w:r w:rsidR="00661267">
          <w:rPr>
            <w:rFonts w:ascii="Times New Roman" w:hAnsi="Times New Roman" w:cs="Times New Roman"/>
            <w:bCs/>
            <w:kern w:val="0"/>
            <w:sz w:val="24"/>
            <w:szCs w:val="24"/>
          </w:rPr>
          <w:instrText xml:space="preserve"> ADDIN EN.CITE </w:instrText>
        </w:r>
        <w:r w:rsidR="00661267">
          <w:rPr>
            <w:rFonts w:ascii="Times New Roman" w:hAnsi="Times New Roman" w:cs="Times New Roman"/>
            <w:bCs/>
            <w:kern w:val="0"/>
            <w:sz w:val="24"/>
            <w:szCs w:val="24"/>
          </w:rPr>
          <w:fldChar w:fldCharType="begin">
            <w:fldData xml:space="preserve">PEVuZE5vdGU+PENpdGU+PEF1dGhvcj5MYW08L0F1dGhvcj48WWVhcj4yMDEzPC9ZZWFyPjxSZWNO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MjQxLTQ8L3BhZ2VzPjx2b2x1bWU+NTAyPC92b2x1bWU+PG51bWJlcj43NDcwPC9udW1iZXI+PGtl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</w:fldData>
          </w:fldChar>
        </w:r>
        <w:r w:rsidR="00661267">
          <w:rPr>
            <w:rFonts w:ascii="Times New Roman" w:hAnsi="Times New Roman" w:cs="Times New Roman"/>
            <w:bCs/>
            <w:kern w:val="0"/>
            <w:sz w:val="24"/>
            <w:szCs w:val="24"/>
          </w:rPr>
          <w:instrText xml:space="preserve"> ADDIN EN.CITE.DATA </w:instrText>
        </w:r>
        <w:r w:rsidR="00661267">
          <w:rPr>
            <w:rFonts w:ascii="Times New Roman" w:hAnsi="Times New Roman" w:cs="Times New Roman"/>
            <w:bCs/>
            <w:kern w:val="0"/>
            <w:sz w:val="24"/>
            <w:szCs w:val="24"/>
          </w:rPr>
        </w:r>
        <w:r w:rsidR="00661267">
          <w:rPr>
            <w:rFonts w:ascii="Times New Roman" w:hAnsi="Times New Roman" w:cs="Times New Roman"/>
            <w:bCs/>
            <w:kern w:val="0"/>
            <w:sz w:val="24"/>
            <w:szCs w:val="24"/>
          </w:rPr>
          <w:fldChar w:fldCharType="end"/>
        </w:r>
        <w:r w:rsidR="00661267">
          <w:rPr>
            <w:rFonts w:ascii="Times New Roman" w:hAnsi="Times New Roman" w:cs="Times New Roman"/>
            <w:bCs/>
            <w:kern w:val="0"/>
            <w:sz w:val="24"/>
            <w:szCs w:val="24"/>
          </w:rPr>
          <w:fldChar w:fldCharType="separate"/>
        </w:r>
        <w:r w:rsidR="00661267" w:rsidRPr="00661267">
          <w:rPr>
            <w:rFonts w:ascii="Times New Roman" w:hAnsi="Times New Roman" w:cs="Times New Roman"/>
            <w:bCs/>
            <w:noProof/>
            <w:kern w:val="0"/>
            <w:sz w:val="24"/>
            <w:szCs w:val="24"/>
            <w:vertAlign w:val="superscript"/>
          </w:rPr>
          <w:t>2</w:t>
        </w:r>
        <w:r w:rsidR="00661267">
          <w:rPr>
            <w:rFonts w:ascii="Times New Roman" w:hAnsi="Times New Roman" w:cs="Times New Roman"/>
            <w:bCs/>
            <w:kern w:val="0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, showed that all Shenzhen formed a different clade (southern China) belong to from eastern China human H7N9, consistent with previous studies. As expected, in vitro culture has influenced the phylogenetic relationships between </w:t>
      </w:r>
      <w:r w:rsidRPr="00F30DCB">
        <w:rPr>
          <w:rFonts w:ascii="Times New Roman" w:hAnsi="Times New Roman" w:cs="Times New Roman" w:hint="eastAsia"/>
          <w:bCs/>
          <w:kern w:val="0"/>
          <w:sz w:val="24"/>
          <w:szCs w:val="24"/>
        </w:rPr>
        <w:t>human</w:t>
      </w:r>
      <w:r w:rsidRPr="00F30DCB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vivo and in vitro H7N9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. Concretely, four paired H7N9 isolates in phase I has been separated pair by pair in the phylogenetic tree (Supplementary figure 1).</w:t>
      </w:r>
    </w:p>
    <w:p w14:paraId="7E283010" w14:textId="77777777" w:rsidR="00F57F3A" w:rsidRDefault="00F57F3A" w:rsidP="000A478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E283011" w14:textId="77777777" w:rsidR="000A4781" w:rsidRDefault="0007477F" w:rsidP="000A478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.</w:t>
      </w:r>
      <w:r w:rsidR="00F57F3A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F0272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D71EDB" w:rsidRPr="00D71EDB">
        <w:rPr>
          <w:rFonts w:ascii="Times New Roman" w:hAnsi="Times New Roman" w:cs="Times New Roman"/>
          <w:b/>
          <w:bCs/>
          <w:kern w:val="0"/>
          <w:sz w:val="24"/>
          <w:szCs w:val="24"/>
        </w:rPr>
        <w:t>Comparison of direct sequenced Shenzhen human H7N9 with culture</w:t>
      </w:r>
      <w:r w:rsidR="00415AF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</w:t>
      </w:r>
      <w:r w:rsidR="00D71EDB" w:rsidRPr="00D71E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H7N9 </w:t>
      </w:r>
      <w:r w:rsidR="00D71EDB" w:rsidRPr="00D71EDB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in this study and in Lam et al 2013. </w:t>
      </w:r>
    </w:p>
    <w:p w14:paraId="7E283012" w14:textId="647A4401" w:rsidR="00384FC7" w:rsidRDefault="000A4781" w:rsidP="000A478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 </w:t>
      </w:r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o </w:t>
      </w:r>
      <w:r w:rsidR="000524E2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further verify </w:t>
      </w:r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he </w:t>
      </w:r>
      <w:r w:rsidR="00274D76" w:rsidRPr="00415AF2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 vivo</w:t>
      </w:r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hanges of H7N9 genomes, we have</w:t>
      </w:r>
      <w:r w:rsidR="000524E2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ompared,</w:t>
      </w:r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524E2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egment by segment, our</w:t>
      </w:r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22 in vivo H7N9, 10 cultured H7N9</w:t>
      </w:r>
      <w:r w:rsidR="000524E2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ith</w:t>
      </w:r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other 17 chicken </w:t>
      </w:r>
      <w:r w:rsidR="00274D76" w:rsidRPr="000A47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mbryo</w:t>
      </w:r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ultured H7N9 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d 20 cultured </w:t>
      </w:r>
      <w:r w:rsidR="00B252F6" w:rsidRPr="000A47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vian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H7N9 isolated in Shenzhen </w:t>
      </w:r>
      <w:r w:rsidR="0066126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reported in </w:t>
      </w:r>
      <w:r w:rsidR="006612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m </w:t>
      </w:r>
      <w:r w:rsidR="00274D76" w:rsidRPr="00661267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et al</w:t>
      </w:r>
      <w:r w:rsidR="006612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hyperlink w:anchor="_ENREF_3" w:tooltip="Lam, 2015 #688" w:history="1"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MYW08L0F1dGhvcj48WWVhcj4yMDE1PC9ZZWFyPjxSZWNO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DItNTwvcGFnZXM+PHZv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</w:fldData>
          </w:fldChar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MYW08L0F1dGhvcj48WWVhcj4yMDE1PC9ZZWFyPjxSZWNO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DItNTwvcGFnZXM+PHZv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</w:fldData>
          </w:fldChar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661267" w:rsidRPr="00661267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3</w:t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 w:rsidR="00274D76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384FC7" w:rsidRPr="000A47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luster analysis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based on the </w:t>
      </w:r>
      <w:r w:rsidRPr="000A47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airwise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384FC7" w:rsidRPr="000A47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denti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y </w:t>
      </w:r>
      <w:r w:rsidR="00384FC7" w:rsidRPr="000A47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trix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howed that</w:t>
      </w:r>
      <w:r w:rsidR="00384FC7" w:rsidRPr="000A4781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egments of 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ost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Pr="000A4781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 vivo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H7N9 formed different clad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learly </w:t>
      </w:r>
      <w:r w:rsidRPr="000A478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parated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from 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ur</w:t>
      </w:r>
      <w:r w:rsidR="00384FC7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</w:t>
      </w:r>
      <w:r w:rsidR="001D09F8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ultured ones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D09F8"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d 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</w:t>
      </w:r>
      <w:r w:rsidR="0066126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ultured ones and avian H7N9 of </w:t>
      </w:r>
      <w:r w:rsidR="006612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m </w:t>
      </w:r>
      <w:r w:rsidRPr="00661267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et al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ough some are </w:t>
      </w:r>
      <w:r w:rsidR="006E0110" w:rsidRPr="006E011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cattere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n the </w:t>
      </w:r>
      <w:r w:rsidRPr="006E0110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 vitr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lades, or </w:t>
      </w:r>
      <w:r w:rsidRPr="000A478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v</w:t>
      </w:r>
      <w:r w:rsidRPr="000A4781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ce versa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and all cultured and avia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7N9 are close clustered</w:t>
      </w:r>
      <w:r w:rsid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r w:rsidR="00FD23DC" w:rsidRP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figure</w:t>
      </w:r>
      <w:r w:rsid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2a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7E283013" w14:textId="73DE14A6" w:rsidR="00EF3B50" w:rsidRDefault="006E0110" w:rsidP="00D71ED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ab/>
        <w:t xml:space="preserve">This separation 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a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lso confirmed by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between group genetic distanc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sessment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 The distances between in vivo H7N9 and other groups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ranging from 0.0090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0016 (NA) to 0.0326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0031 (NP)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re larger than that among our in vitro cultured H7N9, and</w:t>
      </w:r>
      <w:r w:rsidRPr="003508E0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in vitr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ultured H7N9 and avian H7N9 from 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am et al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ranging from 0.0029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0007 (</w:t>
      </w:r>
      <w:r w:rsidR="003805F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S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</w:t>
      </w:r>
      <w:r w:rsidR="003805F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o 0.0193</w:t>
      </w:r>
      <w:r w:rsidR="003805F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3805F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0019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</w:t>
      </w:r>
      <w:r w:rsidR="003805F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P</w:t>
      </w:r>
      <w:r w:rsidR="000D5E6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</w:t>
      </w:r>
      <w:r w:rsid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r w:rsidR="00FD23DC" w:rsidRP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figure</w:t>
      </w:r>
      <w:r w:rsid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2b)</w:t>
      </w:r>
      <w:r w:rsidRPr="000A47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e can also found that </w:t>
      </w:r>
      <w:r w:rsidR="003508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xcept the HA and NA genes,</w:t>
      </w:r>
      <w:r w:rsidR="003508E0" w:rsidRPr="006E0110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Pr="006E0110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 viv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H7N9 are more diversity, showing largest average within-group distance, than other groups</w:t>
      </w:r>
      <w:r w:rsid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(</w:t>
      </w:r>
      <w:r w:rsidR="00FD23DC" w:rsidRP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figure</w:t>
      </w:r>
      <w:r w:rsidR="00FD23D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2b)</w:t>
      </w:r>
      <w:r w:rsidR="003508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might suggesting enduring a selection pressure to </w:t>
      </w:r>
      <w:r w:rsidR="003508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ramatically</w:t>
      </w:r>
      <w:r w:rsidR="003508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une their genome to adapt to the new hos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3508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Both HA and NA</w:t>
      </w:r>
      <w:r w:rsidR="00D559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re more conserved, showing lower within-group distances and between-group distances than the internal genes, consistent with previous </w:t>
      </w:r>
      <w:r w:rsidR="006612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udies</w:t>
      </w:r>
      <w:hyperlink w:anchor="_ENREF_4" w:tooltip="Zaraket, 2015 #622" w:history="1"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aYXJha2V0PC9BdXRob3I+PFllYXI+MjAxNTwvWWVhcj48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</w:fldData>
          </w:fldChar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aYXJha2V0PC9BdXRob3I+PFllYXI+MjAxNTwvWWVhcj48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</w:fldData>
          </w:fldChar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661267" w:rsidRPr="00661267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4</w:t>
        </w:r>
        <w:r w:rsidR="0066126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 w:rsidR="00D559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7E283014" w14:textId="77777777" w:rsidR="00F57F3A" w:rsidRDefault="00F57F3A" w:rsidP="00D71EDB">
      <w:pPr>
        <w:rPr>
          <w:rFonts w:ascii="Times New Roman" w:hAnsi="Times New Roman" w:cs="Times New Roman"/>
          <w:b/>
        </w:rPr>
      </w:pPr>
    </w:p>
    <w:p w14:paraId="7E283015" w14:textId="77777777" w:rsidR="00CA34E4" w:rsidRPr="00D7540F" w:rsidRDefault="00D7540F" w:rsidP="00D71EDB">
      <w:pPr>
        <w:rPr>
          <w:rFonts w:ascii="Times New Roman" w:hAnsi="Times New Roman" w:cs="Times New Roman"/>
          <w:b/>
        </w:rPr>
      </w:pPr>
      <w:r w:rsidRPr="00D7540F">
        <w:rPr>
          <w:rFonts w:ascii="Times New Roman" w:hAnsi="Times New Roman" w:cs="Times New Roman" w:hint="eastAsia"/>
          <w:b/>
        </w:rPr>
        <w:t>References</w:t>
      </w:r>
    </w:p>
    <w:p w14:paraId="0730D8A6" w14:textId="77777777" w:rsidR="00661267" w:rsidRPr="00661267" w:rsidRDefault="00077286" w:rsidP="0066126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61267">
        <w:rPr>
          <w:rFonts w:ascii="Times New Roman" w:hAnsi="Times New Roman" w:cs="Times New Roman"/>
        </w:rPr>
        <w:fldChar w:fldCharType="begin"/>
      </w:r>
      <w:r w:rsidR="00274D76" w:rsidRPr="00661267">
        <w:rPr>
          <w:rFonts w:ascii="Times New Roman" w:hAnsi="Times New Roman" w:cs="Times New Roman"/>
        </w:rPr>
        <w:instrText xml:space="preserve"> ADDIN EN.REFLIST </w:instrText>
      </w:r>
      <w:r w:rsidRPr="00661267">
        <w:rPr>
          <w:rFonts w:ascii="Times New Roman" w:hAnsi="Times New Roman" w:cs="Times New Roman"/>
        </w:rPr>
        <w:fldChar w:fldCharType="separate"/>
      </w:r>
      <w:bookmarkStart w:id="1" w:name="_ENREF_1"/>
      <w:r w:rsidR="00661267" w:rsidRPr="00661267">
        <w:rPr>
          <w:rFonts w:ascii="Times New Roman" w:hAnsi="Times New Roman" w:cs="Times New Roman"/>
        </w:rPr>
        <w:t>1</w:t>
      </w:r>
      <w:r w:rsidR="00661267" w:rsidRPr="00661267">
        <w:rPr>
          <w:rFonts w:ascii="Times New Roman" w:hAnsi="Times New Roman" w:cs="Times New Roman"/>
        </w:rPr>
        <w:tab/>
        <w:t>Force, A. D. T.</w:t>
      </w:r>
      <w:r w:rsidR="00661267" w:rsidRPr="00661267">
        <w:rPr>
          <w:rFonts w:ascii="Times New Roman" w:hAnsi="Times New Roman" w:cs="Times New Roman"/>
          <w:i/>
        </w:rPr>
        <w:t xml:space="preserve"> et al.</w:t>
      </w:r>
      <w:r w:rsidR="00661267" w:rsidRPr="00661267">
        <w:rPr>
          <w:rFonts w:ascii="Times New Roman" w:hAnsi="Times New Roman" w:cs="Times New Roman"/>
        </w:rPr>
        <w:t xml:space="preserve"> Acute respiratory distress syndrome: the Berlin Definition. </w:t>
      </w:r>
      <w:r w:rsidR="00661267" w:rsidRPr="00661267">
        <w:rPr>
          <w:rFonts w:ascii="Times New Roman" w:hAnsi="Times New Roman" w:cs="Times New Roman"/>
          <w:i/>
        </w:rPr>
        <w:t>JAMA : the journal of the American Medical Association</w:t>
      </w:r>
      <w:r w:rsidR="00661267" w:rsidRPr="00661267">
        <w:rPr>
          <w:rFonts w:ascii="Times New Roman" w:hAnsi="Times New Roman" w:cs="Times New Roman"/>
        </w:rPr>
        <w:t xml:space="preserve"> </w:t>
      </w:r>
      <w:r w:rsidR="00661267" w:rsidRPr="00661267">
        <w:rPr>
          <w:rFonts w:ascii="Times New Roman" w:hAnsi="Times New Roman" w:cs="Times New Roman"/>
          <w:b/>
        </w:rPr>
        <w:t>307</w:t>
      </w:r>
      <w:r w:rsidR="00661267" w:rsidRPr="00661267">
        <w:rPr>
          <w:rFonts w:ascii="Times New Roman" w:hAnsi="Times New Roman" w:cs="Times New Roman"/>
        </w:rPr>
        <w:t>, 2526-2533, doi:10.1001/jama.2012.5669 (2012).</w:t>
      </w:r>
      <w:bookmarkEnd w:id="1"/>
    </w:p>
    <w:p w14:paraId="3073EE1D" w14:textId="77777777" w:rsidR="00661267" w:rsidRPr="00661267" w:rsidRDefault="00661267" w:rsidP="0066126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2"/>
      <w:r w:rsidRPr="00661267">
        <w:rPr>
          <w:rFonts w:ascii="Times New Roman" w:hAnsi="Times New Roman" w:cs="Times New Roman"/>
        </w:rPr>
        <w:t>2</w:t>
      </w:r>
      <w:r w:rsidRPr="00661267">
        <w:rPr>
          <w:rFonts w:ascii="Times New Roman" w:hAnsi="Times New Roman" w:cs="Times New Roman"/>
        </w:rPr>
        <w:tab/>
        <w:t>Lam, T. T.</w:t>
      </w:r>
      <w:r w:rsidRPr="00661267">
        <w:rPr>
          <w:rFonts w:ascii="Times New Roman" w:hAnsi="Times New Roman" w:cs="Times New Roman"/>
          <w:i/>
        </w:rPr>
        <w:t xml:space="preserve"> et al.</w:t>
      </w:r>
      <w:r w:rsidRPr="00661267">
        <w:rPr>
          <w:rFonts w:ascii="Times New Roman" w:hAnsi="Times New Roman" w:cs="Times New Roman"/>
        </w:rPr>
        <w:t xml:space="preserve"> The genesis and source of the H7N9 influenza viruses causing human infections in China. </w:t>
      </w:r>
      <w:r w:rsidRPr="00661267">
        <w:rPr>
          <w:rFonts w:ascii="Times New Roman" w:hAnsi="Times New Roman" w:cs="Times New Roman"/>
          <w:i/>
        </w:rPr>
        <w:t>Nature</w:t>
      </w:r>
      <w:r w:rsidRPr="00661267">
        <w:rPr>
          <w:rFonts w:ascii="Times New Roman" w:hAnsi="Times New Roman" w:cs="Times New Roman"/>
        </w:rPr>
        <w:t xml:space="preserve"> </w:t>
      </w:r>
      <w:r w:rsidRPr="00661267">
        <w:rPr>
          <w:rFonts w:ascii="Times New Roman" w:hAnsi="Times New Roman" w:cs="Times New Roman"/>
          <w:b/>
        </w:rPr>
        <w:t>502</w:t>
      </w:r>
      <w:r w:rsidRPr="00661267">
        <w:rPr>
          <w:rFonts w:ascii="Times New Roman" w:hAnsi="Times New Roman" w:cs="Times New Roman"/>
        </w:rPr>
        <w:t>, 241-244, doi:10.1038/nature12515 (2013).</w:t>
      </w:r>
      <w:bookmarkEnd w:id="2"/>
    </w:p>
    <w:p w14:paraId="2ED8FB33" w14:textId="77777777" w:rsidR="00661267" w:rsidRPr="00661267" w:rsidRDefault="00661267" w:rsidP="0066126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3"/>
      <w:r w:rsidRPr="00661267">
        <w:rPr>
          <w:rFonts w:ascii="Times New Roman" w:hAnsi="Times New Roman" w:cs="Times New Roman"/>
        </w:rPr>
        <w:t>3</w:t>
      </w:r>
      <w:r w:rsidRPr="00661267">
        <w:rPr>
          <w:rFonts w:ascii="Times New Roman" w:hAnsi="Times New Roman" w:cs="Times New Roman"/>
        </w:rPr>
        <w:tab/>
        <w:t>Lam, T. T.</w:t>
      </w:r>
      <w:r w:rsidRPr="00661267">
        <w:rPr>
          <w:rFonts w:ascii="Times New Roman" w:hAnsi="Times New Roman" w:cs="Times New Roman"/>
          <w:i/>
        </w:rPr>
        <w:t xml:space="preserve"> et al.</w:t>
      </w:r>
      <w:r w:rsidRPr="00661267">
        <w:rPr>
          <w:rFonts w:ascii="Times New Roman" w:hAnsi="Times New Roman" w:cs="Times New Roman"/>
        </w:rPr>
        <w:t xml:space="preserve"> Dissemination, divergence and establishment of H7N9 influenza viruses in China. </w:t>
      </w:r>
      <w:r w:rsidRPr="00661267">
        <w:rPr>
          <w:rFonts w:ascii="Times New Roman" w:hAnsi="Times New Roman" w:cs="Times New Roman"/>
          <w:i/>
        </w:rPr>
        <w:t>Nature</w:t>
      </w:r>
      <w:r w:rsidRPr="00661267">
        <w:rPr>
          <w:rFonts w:ascii="Times New Roman" w:hAnsi="Times New Roman" w:cs="Times New Roman"/>
        </w:rPr>
        <w:t xml:space="preserve"> </w:t>
      </w:r>
      <w:r w:rsidRPr="00661267">
        <w:rPr>
          <w:rFonts w:ascii="Times New Roman" w:hAnsi="Times New Roman" w:cs="Times New Roman"/>
          <w:b/>
        </w:rPr>
        <w:t>522</w:t>
      </w:r>
      <w:r w:rsidRPr="00661267">
        <w:rPr>
          <w:rFonts w:ascii="Times New Roman" w:hAnsi="Times New Roman" w:cs="Times New Roman"/>
        </w:rPr>
        <w:t>, 102-105, doi:10.1038/nature14348 (2015).</w:t>
      </w:r>
      <w:bookmarkEnd w:id="3"/>
    </w:p>
    <w:p w14:paraId="3FD7029F" w14:textId="77777777" w:rsidR="00661267" w:rsidRPr="00661267" w:rsidRDefault="00661267" w:rsidP="0066126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4"/>
      <w:r w:rsidRPr="00661267">
        <w:rPr>
          <w:rFonts w:ascii="Times New Roman" w:hAnsi="Times New Roman" w:cs="Times New Roman"/>
        </w:rPr>
        <w:t>4</w:t>
      </w:r>
      <w:r w:rsidRPr="00661267">
        <w:rPr>
          <w:rFonts w:ascii="Times New Roman" w:hAnsi="Times New Roman" w:cs="Times New Roman"/>
        </w:rPr>
        <w:tab/>
        <w:t>Zaraket, H.</w:t>
      </w:r>
      <w:r w:rsidRPr="00661267">
        <w:rPr>
          <w:rFonts w:ascii="Times New Roman" w:hAnsi="Times New Roman" w:cs="Times New Roman"/>
          <w:i/>
        </w:rPr>
        <w:t xml:space="preserve"> et al.</w:t>
      </w:r>
      <w:r w:rsidRPr="00661267">
        <w:rPr>
          <w:rFonts w:ascii="Times New Roman" w:hAnsi="Times New Roman" w:cs="Times New Roman"/>
        </w:rPr>
        <w:t xml:space="preserve"> Mammalian adaptation of influenza A(H7N9) virus is limited by a narrow genetic bottleneck. </w:t>
      </w:r>
      <w:r w:rsidRPr="00661267">
        <w:rPr>
          <w:rFonts w:ascii="Times New Roman" w:hAnsi="Times New Roman" w:cs="Times New Roman"/>
          <w:i/>
        </w:rPr>
        <w:t>Nature communications</w:t>
      </w:r>
      <w:r w:rsidRPr="00661267">
        <w:rPr>
          <w:rFonts w:ascii="Times New Roman" w:hAnsi="Times New Roman" w:cs="Times New Roman"/>
        </w:rPr>
        <w:t xml:space="preserve"> </w:t>
      </w:r>
      <w:r w:rsidRPr="00661267">
        <w:rPr>
          <w:rFonts w:ascii="Times New Roman" w:hAnsi="Times New Roman" w:cs="Times New Roman"/>
          <w:b/>
        </w:rPr>
        <w:t>6</w:t>
      </w:r>
      <w:r w:rsidRPr="00661267">
        <w:rPr>
          <w:rFonts w:ascii="Times New Roman" w:hAnsi="Times New Roman" w:cs="Times New Roman"/>
        </w:rPr>
        <w:t>, 6553, doi:10.1038/ncomms7553 (2015).</w:t>
      </w:r>
      <w:bookmarkEnd w:id="4"/>
    </w:p>
    <w:p w14:paraId="7E283019" w14:textId="37BF456C" w:rsidR="00274D76" w:rsidRPr="00D71EDB" w:rsidRDefault="00077286" w:rsidP="00D71EDB">
      <w:pPr>
        <w:rPr>
          <w:rFonts w:ascii="Times New Roman" w:hAnsi="Times New Roman" w:cs="Times New Roman"/>
        </w:rPr>
      </w:pPr>
      <w:r w:rsidRPr="00661267">
        <w:rPr>
          <w:rFonts w:ascii="Times New Roman" w:hAnsi="Times New Roman" w:cs="Times New Roman"/>
        </w:rPr>
        <w:fldChar w:fldCharType="end"/>
      </w:r>
    </w:p>
    <w:sectPr w:rsidR="00274D76" w:rsidRPr="00D71EDB" w:rsidSect="0040187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8301C" w14:textId="77777777" w:rsidR="00980A54" w:rsidRDefault="00980A54" w:rsidP="00BE4369">
      <w:r>
        <w:separator/>
      </w:r>
    </w:p>
  </w:endnote>
  <w:endnote w:type="continuationSeparator" w:id="0">
    <w:p w14:paraId="7E28301D" w14:textId="77777777" w:rsidR="00980A54" w:rsidRDefault="00980A54" w:rsidP="00BE4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8301A" w14:textId="77777777" w:rsidR="00980A54" w:rsidRDefault="00980A54" w:rsidP="00BE4369">
      <w:r>
        <w:separator/>
      </w:r>
    </w:p>
  </w:footnote>
  <w:footnote w:type="continuationSeparator" w:id="0">
    <w:p w14:paraId="7E28301B" w14:textId="77777777" w:rsidR="00980A54" w:rsidRDefault="00980A54" w:rsidP="00BE4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zsz2raoxzptlew9pgvs9tkz2s9vzxt5fvx&quot;&gt;华大项目文库&lt;record-ids&gt;&lt;item&gt;568&lt;/item&gt;&lt;item&gt;622&lt;/item&gt;&lt;item&gt;688&lt;/item&gt;&lt;item&gt;692&lt;/item&gt;&lt;/record-ids&gt;&lt;/item&gt;&lt;/Libraries&gt;"/>
  </w:docVars>
  <w:rsids>
    <w:rsidRoot w:val="00BE4369"/>
    <w:rsid w:val="000064AA"/>
    <w:rsid w:val="000104F7"/>
    <w:rsid w:val="00012FF5"/>
    <w:rsid w:val="00013AD2"/>
    <w:rsid w:val="00014EC3"/>
    <w:rsid w:val="000169FF"/>
    <w:rsid w:val="00020B01"/>
    <w:rsid w:val="00020E43"/>
    <w:rsid w:val="0002185B"/>
    <w:rsid w:val="00022EA3"/>
    <w:rsid w:val="000234E9"/>
    <w:rsid w:val="00023716"/>
    <w:rsid w:val="00030AED"/>
    <w:rsid w:val="000331A1"/>
    <w:rsid w:val="000333D4"/>
    <w:rsid w:val="000348FF"/>
    <w:rsid w:val="00036974"/>
    <w:rsid w:val="000375BA"/>
    <w:rsid w:val="000417C8"/>
    <w:rsid w:val="0004374E"/>
    <w:rsid w:val="00045A77"/>
    <w:rsid w:val="00047459"/>
    <w:rsid w:val="00047D98"/>
    <w:rsid w:val="000524E2"/>
    <w:rsid w:val="00054CE3"/>
    <w:rsid w:val="00055386"/>
    <w:rsid w:val="0006058F"/>
    <w:rsid w:val="00065AD6"/>
    <w:rsid w:val="0007004F"/>
    <w:rsid w:val="00070564"/>
    <w:rsid w:val="00073FE2"/>
    <w:rsid w:val="0007477F"/>
    <w:rsid w:val="00077286"/>
    <w:rsid w:val="000851A8"/>
    <w:rsid w:val="000867B8"/>
    <w:rsid w:val="000918DB"/>
    <w:rsid w:val="000924B1"/>
    <w:rsid w:val="0009254B"/>
    <w:rsid w:val="000A1F36"/>
    <w:rsid w:val="000A28C7"/>
    <w:rsid w:val="000A4781"/>
    <w:rsid w:val="000A48F7"/>
    <w:rsid w:val="000A4A0E"/>
    <w:rsid w:val="000A54E0"/>
    <w:rsid w:val="000A7F11"/>
    <w:rsid w:val="000B5DD1"/>
    <w:rsid w:val="000B728E"/>
    <w:rsid w:val="000B76D9"/>
    <w:rsid w:val="000C3203"/>
    <w:rsid w:val="000C337C"/>
    <w:rsid w:val="000C4211"/>
    <w:rsid w:val="000C60D3"/>
    <w:rsid w:val="000C66F4"/>
    <w:rsid w:val="000D0A43"/>
    <w:rsid w:val="000D292B"/>
    <w:rsid w:val="000D2BCB"/>
    <w:rsid w:val="000D4961"/>
    <w:rsid w:val="000D4C05"/>
    <w:rsid w:val="000D5E63"/>
    <w:rsid w:val="000E1CA0"/>
    <w:rsid w:val="000E2370"/>
    <w:rsid w:val="000F15EB"/>
    <w:rsid w:val="00100619"/>
    <w:rsid w:val="00102B7D"/>
    <w:rsid w:val="00102D4B"/>
    <w:rsid w:val="00106D0A"/>
    <w:rsid w:val="00107458"/>
    <w:rsid w:val="00111CBD"/>
    <w:rsid w:val="001170F3"/>
    <w:rsid w:val="001201A4"/>
    <w:rsid w:val="001211D5"/>
    <w:rsid w:val="00121242"/>
    <w:rsid w:val="00121B66"/>
    <w:rsid w:val="00125C16"/>
    <w:rsid w:val="001350EC"/>
    <w:rsid w:val="0013599D"/>
    <w:rsid w:val="00137294"/>
    <w:rsid w:val="0013742C"/>
    <w:rsid w:val="001401A1"/>
    <w:rsid w:val="0014568E"/>
    <w:rsid w:val="00164662"/>
    <w:rsid w:val="00165EF9"/>
    <w:rsid w:val="00166C1B"/>
    <w:rsid w:val="00167EB6"/>
    <w:rsid w:val="00171C93"/>
    <w:rsid w:val="00172B5C"/>
    <w:rsid w:val="001756E4"/>
    <w:rsid w:val="001775B5"/>
    <w:rsid w:val="001779B7"/>
    <w:rsid w:val="00190F43"/>
    <w:rsid w:val="00190FFE"/>
    <w:rsid w:val="00195287"/>
    <w:rsid w:val="00197DB4"/>
    <w:rsid w:val="001A249B"/>
    <w:rsid w:val="001A3EAD"/>
    <w:rsid w:val="001A65A7"/>
    <w:rsid w:val="001B16DF"/>
    <w:rsid w:val="001B3222"/>
    <w:rsid w:val="001B355F"/>
    <w:rsid w:val="001B5BB5"/>
    <w:rsid w:val="001C02C2"/>
    <w:rsid w:val="001C573C"/>
    <w:rsid w:val="001C66AF"/>
    <w:rsid w:val="001C768D"/>
    <w:rsid w:val="001D00A5"/>
    <w:rsid w:val="001D09F8"/>
    <w:rsid w:val="001D365D"/>
    <w:rsid w:val="001D387B"/>
    <w:rsid w:val="001D5686"/>
    <w:rsid w:val="001E5456"/>
    <w:rsid w:val="001E5D25"/>
    <w:rsid w:val="001E5EE3"/>
    <w:rsid w:val="001E6BB2"/>
    <w:rsid w:val="001E6D67"/>
    <w:rsid w:val="001E7879"/>
    <w:rsid w:val="001F0830"/>
    <w:rsid w:val="001F7CA2"/>
    <w:rsid w:val="00201E66"/>
    <w:rsid w:val="002037CE"/>
    <w:rsid w:val="002057F7"/>
    <w:rsid w:val="00211039"/>
    <w:rsid w:val="00211FBE"/>
    <w:rsid w:val="00212562"/>
    <w:rsid w:val="00213A74"/>
    <w:rsid w:val="00222D2B"/>
    <w:rsid w:val="0022497E"/>
    <w:rsid w:val="00230681"/>
    <w:rsid w:val="00230799"/>
    <w:rsid w:val="002319BC"/>
    <w:rsid w:val="00232FBE"/>
    <w:rsid w:val="00232FD9"/>
    <w:rsid w:val="0023521C"/>
    <w:rsid w:val="0023699E"/>
    <w:rsid w:val="00237F04"/>
    <w:rsid w:val="00240BC2"/>
    <w:rsid w:val="00243116"/>
    <w:rsid w:val="00247A75"/>
    <w:rsid w:val="0025340A"/>
    <w:rsid w:val="00253D32"/>
    <w:rsid w:val="002550DB"/>
    <w:rsid w:val="002553C7"/>
    <w:rsid w:val="00255523"/>
    <w:rsid w:val="00270B4D"/>
    <w:rsid w:val="00273175"/>
    <w:rsid w:val="00274D76"/>
    <w:rsid w:val="00275E64"/>
    <w:rsid w:val="00276479"/>
    <w:rsid w:val="00277D7F"/>
    <w:rsid w:val="00282C8C"/>
    <w:rsid w:val="002851AB"/>
    <w:rsid w:val="00285BE3"/>
    <w:rsid w:val="00286D79"/>
    <w:rsid w:val="00287189"/>
    <w:rsid w:val="00290272"/>
    <w:rsid w:val="00291C41"/>
    <w:rsid w:val="00291F41"/>
    <w:rsid w:val="002928C2"/>
    <w:rsid w:val="00292CA4"/>
    <w:rsid w:val="00293190"/>
    <w:rsid w:val="002932CC"/>
    <w:rsid w:val="00293484"/>
    <w:rsid w:val="0029449D"/>
    <w:rsid w:val="00294987"/>
    <w:rsid w:val="00297118"/>
    <w:rsid w:val="002A061C"/>
    <w:rsid w:val="002A25C2"/>
    <w:rsid w:val="002A2D94"/>
    <w:rsid w:val="002A4A29"/>
    <w:rsid w:val="002A6708"/>
    <w:rsid w:val="002B1B7C"/>
    <w:rsid w:val="002B33F9"/>
    <w:rsid w:val="002B63F0"/>
    <w:rsid w:val="002C4624"/>
    <w:rsid w:val="002C5C87"/>
    <w:rsid w:val="002D24EF"/>
    <w:rsid w:val="002D5E0E"/>
    <w:rsid w:val="002D6632"/>
    <w:rsid w:val="002D7FED"/>
    <w:rsid w:val="002E0D3B"/>
    <w:rsid w:val="002E3191"/>
    <w:rsid w:val="002E39C6"/>
    <w:rsid w:val="002E3FDF"/>
    <w:rsid w:val="002E49EF"/>
    <w:rsid w:val="002E7A0C"/>
    <w:rsid w:val="002F275D"/>
    <w:rsid w:val="002F6531"/>
    <w:rsid w:val="002F6A65"/>
    <w:rsid w:val="00300F83"/>
    <w:rsid w:val="00301EFE"/>
    <w:rsid w:val="00306032"/>
    <w:rsid w:val="0031097D"/>
    <w:rsid w:val="003116DB"/>
    <w:rsid w:val="00317375"/>
    <w:rsid w:val="0031772B"/>
    <w:rsid w:val="003232F8"/>
    <w:rsid w:val="00324768"/>
    <w:rsid w:val="00334A22"/>
    <w:rsid w:val="003410D1"/>
    <w:rsid w:val="00345018"/>
    <w:rsid w:val="00345384"/>
    <w:rsid w:val="00345A2C"/>
    <w:rsid w:val="003508E0"/>
    <w:rsid w:val="00350CE8"/>
    <w:rsid w:val="003529E2"/>
    <w:rsid w:val="0036108C"/>
    <w:rsid w:val="00361448"/>
    <w:rsid w:val="00366C57"/>
    <w:rsid w:val="00371765"/>
    <w:rsid w:val="003759B1"/>
    <w:rsid w:val="003805FF"/>
    <w:rsid w:val="00380F21"/>
    <w:rsid w:val="0038167F"/>
    <w:rsid w:val="003824F1"/>
    <w:rsid w:val="00383413"/>
    <w:rsid w:val="00384FC7"/>
    <w:rsid w:val="00387DDF"/>
    <w:rsid w:val="003907A1"/>
    <w:rsid w:val="003913B6"/>
    <w:rsid w:val="00391D2A"/>
    <w:rsid w:val="00393773"/>
    <w:rsid w:val="00393A01"/>
    <w:rsid w:val="00396242"/>
    <w:rsid w:val="003A0C98"/>
    <w:rsid w:val="003A18B2"/>
    <w:rsid w:val="003A1DD0"/>
    <w:rsid w:val="003A53E1"/>
    <w:rsid w:val="003B30CA"/>
    <w:rsid w:val="003B40D5"/>
    <w:rsid w:val="003C4089"/>
    <w:rsid w:val="003C4A05"/>
    <w:rsid w:val="003D0F74"/>
    <w:rsid w:val="003D287D"/>
    <w:rsid w:val="003D4405"/>
    <w:rsid w:val="003D462B"/>
    <w:rsid w:val="003D6521"/>
    <w:rsid w:val="003D6C9B"/>
    <w:rsid w:val="003E20D7"/>
    <w:rsid w:val="003E2FF7"/>
    <w:rsid w:val="003E7132"/>
    <w:rsid w:val="003E7289"/>
    <w:rsid w:val="003F322D"/>
    <w:rsid w:val="00401439"/>
    <w:rsid w:val="0040187D"/>
    <w:rsid w:val="00407F26"/>
    <w:rsid w:val="00411FC9"/>
    <w:rsid w:val="00414C92"/>
    <w:rsid w:val="00415AF2"/>
    <w:rsid w:val="00420481"/>
    <w:rsid w:val="00420D14"/>
    <w:rsid w:val="004218B7"/>
    <w:rsid w:val="004278D8"/>
    <w:rsid w:val="00427C64"/>
    <w:rsid w:val="00427D8D"/>
    <w:rsid w:val="00433127"/>
    <w:rsid w:val="00433B6E"/>
    <w:rsid w:val="00433F34"/>
    <w:rsid w:val="00434B16"/>
    <w:rsid w:val="00437DE3"/>
    <w:rsid w:val="0044544C"/>
    <w:rsid w:val="00447909"/>
    <w:rsid w:val="0045456D"/>
    <w:rsid w:val="0045485A"/>
    <w:rsid w:val="00455BCB"/>
    <w:rsid w:val="0045736C"/>
    <w:rsid w:val="00457EB6"/>
    <w:rsid w:val="00463940"/>
    <w:rsid w:val="00463C15"/>
    <w:rsid w:val="00470CE1"/>
    <w:rsid w:val="00472155"/>
    <w:rsid w:val="004732C3"/>
    <w:rsid w:val="00475060"/>
    <w:rsid w:val="004764F6"/>
    <w:rsid w:val="004777F6"/>
    <w:rsid w:val="00482567"/>
    <w:rsid w:val="0048440E"/>
    <w:rsid w:val="00484E5C"/>
    <w:rsid w:val="004902EC"/>
    <w:rsid w:val="00495212"/>
    <w:rsid w:val="004A4031"/>
    <w:rsid w:val="004A7433"/>
    <w:rsid w:val="004B2D2B"/>
    <w:rsid w:val="004B3722"/>
    <w:rsid w:val="004B60AB"/>
    <w:rsid w:val="004C346C"/>
    <w:rsid w:val="004C39B3"/>
    <w:rsid w:val="004C3F96"/>
    <w:rsid w:val="004C7681"/>
    <w:rsid w:val="004C7D8D"/>
    <w:rsid w:val="004D0405"/>
    <w:rsid w:val="004D12E0"/>
    <w:rsid w:val="004D406E"/>
    <w:rsid w:val="004D560B"/>
    <w:rsid w:val="004D689D"/>
    <w:rsid w:val="004D7EAA"/>
    <w:rsid w:val="004E07F1"/>
    <w:rsid w:val="004E712E"/>
    <w:rsid w:val="004F276E"/>
    <w:rsid w:val="004F2905"/>
    <w:rsid w:val="004F2BFC"/>
    <w:rsid w:val="004F313F"/>
    <w:rsid w:val="004F325B"/>
    <w:rsid w:val="00501DCD"/>
    <w:rsid w:val="0050761A"/>
    <w:rsid w:val="005076BB"/>
    <w:rsid w:val="00507B30"/>
    <w:rsid w:val="00510426"/>
    <w:rsid w:val="00513AA1"/>
    <w:rsid w:val="005149E2"/>
    <w:rsid w:val="00517C0A"/>
    <w:rsid w:val="00520180"/>
    <w:rsid w:val="0052273D"/>
    <w:rsid w:val="0052566B"/>
    <w:rsid w:val="00525C30"/>
    <w:rsid w:val="005266B4"/>
    <w:rsid w:val="005271F6"/>
    <w:rsid w:val="00535746"/>
    <w:rsid w:val="00542FCE"/>
    <w:rsid w:val="00543A11"/>
    <w:rsid w:val="00544ED9"/>
    <w:rsid w:val="005456DC"/>
    <w:rsid w:val="00546005"/>
    <w:rsid w:val="00552009"/>
    <w:rsid w:val="0056078A"/>
    <w:rsid w:val="00562417"/>
    <w:rsid w:val="005627E7"/>
    <w:rsid w:val="005665D2"/>
    <w:rsid w:val="00572CF1"/>
    <w:rsid w:val="005767EC"/>
    <w:rsid w:val="005828B5"/>
    <w:rsid w:val="005837DD"/>
    <w:rsid w:val="00585697"/>
    <w:rsid w:val="005A09A4"/>
    <w:rsid w:val="005A09D5"/>
    <w:rsid w:val="005B30FE"/>
    <w:rsid w:val="005B3D7D"/>
    <w:rsid w:val="005B6A79"/>
    <w:rsid w:val="005C01D5"/>
    <w:rsid w:val="005C33B9"/>
    <w:rsid w:val="005D5E1C"/>
    <w:rsid w:val="005E283A"/>
    <w:rsid w:val="005E61FB"/>
    <w:rsid w:val="005F4573"/>
    <w:rsid w:val="005F46CE"/>
    <w:rsid w:val="005F6371"/>
    <w:rsid w:val="00601679"/>
    <w:rsid w:val="00604B8E"/>
    <w:rsid w:val="00605114"/>
    <w:rsid w:val="00613408"/>
    <w:rsid w:val="00615757"/>
    <w:rsid w:val="00617911"/>
    <w:rsid w:val="006215B3"/>
    <w:rsid w:val="00622BED"/>
    <w:rsid w:val="00623F4C"/>
    <w:rsid w:val="00626864"/>
    <w:rsid w:val="00627258"/>
    <w:rsid w:val="006319A7"/>
    <w:rsid w:val="006326F5"/>
    <w:rsid w:val="0063296E"/>
    <w:rsid w:val="00632B93"/>
    <w:rsid w:val="00633AE8"/>
    <w:rsid w:val="006358A2"/>
    <w:rsid w:val="00635F23"/>
    <w:rsid w:val="00642F73"/>
    <w:rsid w:val="00643EC3"/>
    <w:rsid w:val="00644B9F"/>
    <w:rsid w:val="00645226"/>
    <w:rsid w:val="00653C71"/>
    <w:rsid w:val="00653FB2"/>
    <w:rsid w:val="006561C3"/>
    <w:rsid w:val="0065645F"/>
    <w:rsid w:val="00656BA9"/>
    <w:rsid w:val="00657681"/>
    <w:rsid w:val="00657932"/>
    <w:rsid w:val="00661267"/>
    <w:rsid w:val="0066280C"/>
    <w:rsid w:val="00662C14"/>
    <w:rsid w:val="0066352C"/>
    <w:rsid w:val="006706CE"/>
    <w:rsid w:val="00672349"/>
    <w:rsid w:val="006764E5"/>
    <w:rsid w:val="00676E6A"/>
    <w:rsid w:val="00681FE4"/>
    <w:rsid w:val="00682E1D"/>
    <w:rsid w:val="006843FE"/>
    <w:rsid w:val="0069160F"/>
    <w:rsid w:val="00692C70"/>
    <w:rsid w:val="00692D46"/>
    <w:rsid w:val="00692FDC"/>
    <w:rsid w:val="00694601"/>
    <w:rsid w:val="00696E56"/>
    <w:rsid w:val="006A0627"/>
    <w:rsid w:val="006A1677"/>
    <w:rsid w:val="006A1A95"/>
    <w:rsid w:val="006A3380"/>
    <w:rsid w:val="006A6355"/>
    <w:rsid w:val="006B007E"/>
    <w:rsid w:val="006B022B"/>
    <w:rsid w:val="006B0466"/>
    <w:rsid w:val="006B0B3E"/>
    <w:rsid w:val="006B0D45"/>
    <w:rsid w:val="006B3DAA"/>
    <w:rsid w:val="006B5977"/>
    <w:rsid w:val="006C26CB"/>
    <w:rsid w:val="006C38D5"/>
    <w:rsid w:val="006C3FA0"/>
    <w:rsid w:val="006D083E"/>
    <w:rsid w:val="006D1097"/>
    <w:rsid w:val="006D5521"/>
    <w:rsid w:val="006D6782"/>
    <w:rsid w:val="006D7EF9"/>
    <w:rsid w:val="006E0110"/>
    <w:rsid w:val="006E0BC0"/>
    <w:rsid w:val="006E3BDD"/>
    <w:rsid w:val="006E57DB"/>
    <w:rsid w:val="006E66D9"/>
    <w:rsid w:val="006F4C3D"/>
    <w:rsid w:val="006F70BB"/>
    <w:rsid w:val="00700729"/>
    <w:rsid w:val="00704578"/>
    <w:rsid w:val="00704FA4"/>
    <w:rsid w:val="0070614C"/>
    <w:rsid w:val="00706B9C"/>
    <w:rsid w:val="00707816"/>
    <w:rsid w:val="00707873"/>
    <w:rsid w:val="00714F2F"/>
    <w:rsid w:val="00714FE7"/>
    <w:rsid w:val="0071718E"/>
    <w:rsid w:val="00717654"/>
    <w:rsid w:val="0072075F"/>
    <w:rsid w:val="00725397"/>
    <w:rsid w:val="00726E9D"/>
    <w:rsid w:val="00732797"/>
    <w:rsid w:val="007406C9"/>
    <w:rsid w:val="0074166E"/>
    <w:rsid w:val="007416DE"/>
    <w:rsid w:val="00741B22"/>
    <w:rsid w:val="007420E4"/>
    <w:rsid w:val="00743D1C"/>
    <w:rsid w:val="00744EFE"/>
    <w:rsid w:val="00746282"/>
    <w:rsid w:val="00753240"/>
    <w:rsid w:val="00755DFF"/>
    <w:rsid w:val="00757A1B"/>
    <w:rsid w:val="00765CF7"/>
    <w:rsid w:val="007745C4"/>
    <w:rsid w:val="00776683"/>
    <w:rsid w:val="0077674E"/>
    <w:rsid w:val="00785B66"/>
    <w:rsid w:val="00790EC7"/>
    <w:rsid w:val="007A1E75"/>
    <w:rsid w:val="007A5588"/>
    <w:rsid w:val="007A6057"/>
    <w:rsid w:val="007A7051"/>
    <w:rsid w:val="007B0513"/>
    <w:rsid w:val="007B2782"/>
    <w:rsid w:val="007B5E16"/>
    <w:rsid w:val="007B70D5"/>
    <w:rsid w:val="007C1121"/>
    <w:rsid w:val="007C3215"/>
    <w:rsid w:val="007C4B40"/>
    <w:rsid w:val="007C6598"/>
    <w:rsid w:val="007D0E88"/>
    <w:rsid w:val="007D6250"/>
    <w:rsid w:val="007E01CB"/>
    <w:rsid w:val="007E0EFB"/>
    <w:rsid w:val="007E39D5"/>
    <w:rsid w:val="007E571A"/>
    <w:rsid w:val="007E6E3E"/>
    <w:rsid w:val="007E7D42"/>
    <w:rsid w:val="007F03EA"/>
    <w:rsid w:val="007F2EC6"/>
    <w:rsid w:val="007F4C38"/>
    <w:rsid w:val="007F66B8"/>
    <w:rsid w:val="007F6F68"/>
    <w:rsid w:val="00801F70"/>
    <w:rsid w:val="00802B0B"/>
    <w:rsid w:val="00803583"/>
    <w:rsid w:val="0080465A"/>
    <w:rsid w:val="008103AB"/>
    <w:rsid w:val="00810D4B"/>
    <w:rsid w:val="00811B8D"/>
    <w:rsid w:val="00813302"/>
    <w:rsid w:val="00817407"/>
    <w:rsid w:val="008251DD"/>
    <w:rsid w:val="008310B3"/>
    <w:rsid w:val="008313B3"/>
    <w:rsid w:val="008351E5"/>
    <w:rsid w:val="00835C5E"/>
    <w:rsid w:val="00836C70"/>
    <w:rsid w:val="00842396"/>
    <w:rsid w:val="0084253B"/>
    <w:rsid w:val="00851848"/>
    <w:rsid w:val="00852A7B"/>
    <w:rsid w:val="00856F42"/>
    <w:rsid w:val="00860287"/>
    <w:rsid w:val="00860665"/>
    <w:rsid w:val="00865F3D"/>
    <w:rsid w:val="0087113B"/>
    <w:rsid w:val="00871AEA"/>
    <w:rsid w:val="00871F58"/>
    <w:rsid w:val="00874D7C"/>
    <w:rsid w:val="00875B4D"/>
    <w:rsid w:val="00875D0E"/>
    <w:rsid w:val="008814E3"/>
    <w:rsid w:val="00883096"/>
    <w:rsid w:val="008843D5"/>
    <w:rsid w:val="008856CF"/>
    <w:rsid w:val="00885D28"/>
    <w:rsid w:val="00887C83"/>
    <w:rsid w:val="00890013"/>
    <w:rsid w:val="0089067F"/>
    <w:rsid w:val="008946C3"/>
    <w:rsid w:val="0089716A"/>
    <w:rsid w:val="008A7CE5"/>
    <w:rsid w:val="008B25D0"/>
    <w:rsid w:val="008B3C0B"/>
    <w:rsid w:val="008B4C2C"/>
    <w:rsid w:val="008B52F9"/>
    <w:rsid w:val="008B7C22"/>
    <w:rsid w:val="008C1F69"/>
    <w:rsid w:val="008C27A4"/>
    <w:rsid w:val="008C38DD"/>
    <w:rsid w:val="008C398F"/>
    <w:rsid w:val="008C6823"/>
    <w:rsid w:val="008C6BB6"/>
    <w:rsid w:val="008D0602"/>
    <w:rsid w:val="008D0BB9"/>
    <w:rsid w:val="008D0D34"/>
    <w:rsid w:val="008D1BE6"/>
    <w:rsid w:val="008D2FBA"/>
    <w:rsid w:val="008D4513"/>
    <w:rsid w:val="008D5713"/>
    <w:rsid w:val="008E0777"/>
    <w:rsid w:val="008F604C"/>
    <w:rsid w:val="009123D0"/>
    <w:rsid w:val="00926D5C"/>
    <w:rsid w:val="00927575"/>
    <w:rsid w:val="0092778C"/>
    <w:rsid w:val="009309B0"/>
    <w:rsid w:val="0093108F"/>
    <w:rsid w:val="00931B34"/>
    <w:rsid w:val="00932A27"/>
    <w:rsid w:val="00932E9E"/>
    <w:rsid w:val="009406B3"/>
    <w:rsid w:val="00942060"/>
    <w:rsid w:val="00943288"/>
    <w:rsid w:val="00946756"/>
    <w:rsid w:val="0095148A"/>
    <w:rsid w:val="00951C3B"/>
    <w:rsid w:val="00953CE2"/>
    <w:rsid w:val="00963D7E"/>
    <w:rsid w:val="00970787"/>
    <w:rsid w:val="009709B1"/>
    <w:rsid w:val="00970B20"/>
    <w:rsid w:val="0098043B"/>
    <w:rsid w:val="00980A54"/>
    <w:rsid w:val="00984BF3"/>
    <w:rsid w:val="00986C10"/>
    <w:rsid w:val="00992F76"/>
    <w:rsid w:val="009950FA"/>
    <w:rsid w:val="009A007E"/>
    <w:rsid w:val="009A11CD"/>
    <w:rsid w:val="009A4A76"/>
    <w:rsid w:val="009A71A7"/>
    <w:rsid w:val="009B2719"/>
    <w:rsid w:val="009B3694"/>
    <w:rsid w:val="009B5CE4"/>
    <w:rsid w:val="009B60CE"/>
    <w:rsid w:val="009C102F"/>
    <w:rsid w:val="009C4A5F"/>
    <w:rsid w:val="009C6507"/>
    <w:rsid w:val="009D6B50"/>
    <w:rsid w:val="009D7A0C"/>
    <w:rsid w:val="009E5473"/>
    <w:rsid w:val="009E7E9B"/>
    <w:rsid w:val="009F1F4B"/>
    <w:rsid w:val="009F37A1"/>
    <w:rsid w:val="009F667E"/>
    <w:rsid w:val="00A00CBC"/>
    <w:rsid w:val="00A01826"/>
    <w:rsid w:val="00A02277"/>
    <w:rsid w:val="00A0270E"/>
    <w:rsid w:val="00A0402C"/>
    <w:rsid w:val="00A04DEC"/>
    <w:rsid w:val="00A10318"/>
    <w:rsid w:val="00A131CF"/>
    <w:rsid w:val="00A1591E"/>
    <w:rsid w:val="00A15D60"/>
    <w:rsid w:val="00A167BD"/>
    <w:rsid w:val="00A25BF4"/>
    <w:rsid w:val="00A26973"/>
    <w:rsid w:val="00A30845"/>
    <w:rsid w:val="00A358B4"/>
    <w:rsid w:val="00A37DCD"/>
    <w:rsid w:val="00A42DE8"/>
    <w:rsid w:val="00A43851"/>
    <w:rsid w:val="00A4749B"/>
    <w:rsid w:val="00A5157A"/>
    <w:rsid w:val="00A53F54"/>
    <w:rsid w:val="00A553AA"/>
    <w:rsid w:val="00A55BB9"/>
    <w:rsid w:val="00A56118"/>
    <w:rsid w:val="00A568CC"/>
    <w:rsid w:val="00A575AD"/>
    <w:rsid w:val="00A61EF2"/>
    <w:rsid w:val="00A62E94"/>
    <w:rsid w:val="00A67155"/>
    <w:rsid w:val="00A73C33"/>
    <w:rsid w:val="00A74FDA"/>
    <w:rsid w:val="00A76118"/>
    <w:rsid w:val="00A817FC"/>
    <w:rsid w:val="00A826AE"/>
    <w:rsid w:val="00A82FEB"/>
    <w:rsid w:val="00A83304"/>
    <w:rsid w:val="00A8463D"/>
    <w:rsid w:val="00A85B77"/>
    <w:rsid w:val="00A86647"/>
    <w:rsid w:val="00A92560"/>
    <w:rsid w:val="00A93351"/>
    <w:rsid w:val="00A94CA6"/>
    <w:rsid w:val="00AA1C24"/>
    <w:rsid w:val="00AA44C9"/>
    <w:rsid w:val="00AB015C"/>
    <w:rsid w:val="00AB3C44"/>
    <w:rsid w:val="00AB3F26"/>
    <w:rsid w:val="00AB42D0"/>
    <w:rsid w:val="00AB5BD0"/>
    <w:rsid w:val="00AB5CE1"/>
    <w:rsid w:val="00AB674B"/>
    <w:rsid w:val="00AB7BCA"/>
    <w:rsid w:val="00AC1865"/>
    <w:rsid w:val="00AC23CC"/>
    <w:rsid w:val="00AC327B"/>
    <w:rsid w:val="00AC3F06"/>
    <w:rsid w:val="00AC4DD6"/>
    <w:rsid w:val="00AC5435"/>
    <w:rsid w:val="00AC58A3"/>
    <w:rsid w:val="00AD02EC"/>
    <w:rsid w:val="00AD0F62"/>
    <w:rsid w:val="00AD46A7"/>
    <w:rsid w:val="00AD7F26"/>
    <w:rsid w:val="00AE5E84"/>
    <w:rsid w:val="00AF0CD0"/>
    <w:rsid w:val="00AF2126"/>
    <w:rsid w:val="00AF2699"/>
    <w:rsid w:val="00AF2E2F"/>
    <w:rsid w:val="00AF40C8"/>
    <w:rsid w:val="00AF45DC"/>
    <w:rsid w:val="00AF5C6F"/>
    <w:rsid w:val="00B01997"/>
    <w:rsid w:val="00B04676"/>
    <w:rsid w:val="00B11A5D"/>
    <w:rsid w:val="00B11DEF"/>
    <w:rsid w:val="00B144A8"/>
    <w:rsid w:val="00B14EE4"/>
    <w:rsid w:val="00B16371"/>
    <w:rsid w:val="00B21011"/>
    <w:rsid w:val="00B21F19"/>
    <w:rsid w:val="00B252F6"/>
    <w:rsid w:val="00B2650D"/>
    <w:rsid w:val="00B310D2"/>
    <w:rsid w:val="00B36F02"/>
    <w:rsid w:val="00B4013E"/>
    <w:rsid w:val="00B40473"/>
    <w:rsid w:val="00B41B13"/>
    <w:rsid w:val="00B423C8"/>
    <w:rsid w:val="00B426A0"/>
    <w:rsid w:val="00B45821"/>
    <w:rsid w:val="00B46752"/>
    <w:rsid w:val="00B631CD"/>
    <w:rsid w:val="00B64DCD"/>
    <w:rsid w:val="00B64E58"/>
    <w:rsid w:val="00B66FA4"/>
    <w:rsid w:val="00B7337F"/>
    <w:rsid w:val="00B81081"/>
    <w:rsid w:val="00B839DD"/>
    <w:rsid w:val="00B853BC"/>
    <w:rsid w:val="00B93E19"/>
    <w:rsid w:val="00B95A13"/>
    <w:rsid w:val="00B972D8"/>
    <w:rsid w:val="00B97D00"/>
    <w:rsid w:val="00BA01F0"/>
    <w:rsid w:val="00BA2783"/>
    <w:rsid w:val="00BA27B2"/>
    <w:rsid w:val="00BA3BBD"/>
    <w:rsid w:val="00BA3EDE"/>
    <w:rsid w:val="00BB1F9A"/>
    <w:rsid w:val="00BB2670"/>
    <w:rsid w:val="00BB2DE8"/>
    <w:rsid w:val="00BB3A72"/>
    <w:rsid w:val="00BB7EC9"/>
    <w:rsid w:val="00BC0340"/>
    <w:rsid w:val="00BC7038"/>
    <w:rsid w:val="00BC74A4"/>
    <w:rsid w:val="00BC7CDA"/>
    <w:rsid w:val="00BD0F13"/>
    <w:rsid w:val="00BD3AE1"/>
    <w:rsid w:val="00BE2DF1"/>
    <w:rsid w:val="00BE2EA9"/>
    <w:rsid w:val="00BE4369"/>
    <w:rsid w:val="00BE5BC0"/>
    <w:rsid w:val="00BF07BC"/>
    <w:rsid w:val="00BF1D93"/>
    <w:rsid w:val="00BF3B9C"/>
    <w:rsid w:val="00BF4415"/>
    <w:rsid w:val="00BF64E6"/>
    <w:rsid w:val="00BF6725"/>
    <w:rsid w:val="00BF7499"/>
    <w:rsid w:val="00C00D79"/>
    <w:rsid w:val="00C01574"/>
    <w:rsid w:val="00C030CD"/>
    <w:rsid w:val="00C05129"/>
    <w:rsid w:val="00C07CC4"/>
    <w:rsid w:val="00C103AB"/>
    <w:rsid w:val="00C14C04"/>
    <w:rsid w:val="00C24352"/>
    <w:rsid w:val="00C248CC"/>
    <w:rsid w:val="00C27FEB"/>
    <w:rsid w:val="00C33BE9"/>
    <w:rsid w:val="00C33C33"/>
    <w:rsid w:val="00C34F2C"/>
    <w:rsid w:val="00C37E42"/>
    <w:rsid w:val="00C439AC"/>
    <w:rsid w:val="00C43E91"/>
    <w:rsid w:val="00C46271"/>
    <w:rsid w:val="00C47AEA"/>
    <w:rsid w:val="00C47FD1"/>
    <w:rsid w:val="00C51487"/>
    <w:rsid w:val="00C5219E"/>
    <w:rsid w:val="00C55C4B"/>
    <w:rsid w:val="00C57081"/>
    <w:rsid w:val="00C60671"/>
    <w:rsid w:val="00C62CEC"/>
    <w:rsid w:val="00C63AB1"/>
    <w:rsid w:val="00C64762"/>
    <w:rsid w:val="00C75852"/>
    <w:rsid w:val="00C85793"/>
    <w:rsid w:val="00C86361"/>
    <w:rsid w:val="00C901D1"/>
    <w:rsid w:val="00C91410"/>
    <w:rsid w:val="00C91B38"/>
    <w:rsid w:val="00C94287"/>
    <w:rsid w:val="00C94E4F"/>
    <w:rsid w:val="00CA0F28"/>
    <w:rsid w:val="00CA34E4"/>
    <w:rsid w:val="00CA35BF"/>
    <w:rsid w:val="00CA59F4"/>
    <w:rsid w:val="00CB05EA"/>
    <w:rsid w:val="00CB330E"/>
    <w:rsid w:val="00CC2AA8"/>
    <w:rsid w:val="00CC2E86"/>
    <w:rsid w:val="00CC434B"/>
    <w:rsid w:val="00CC4848"/>
    <w:rsid w:val="00CC7C5A"/>
    <w:rsid w:val="00CD6F7D"/>
    <w:rsid w:val="00CE024A"/>
    <w:rsid w:val="00CE232B"/>
    <w:rsid w:val="00CE2C85"/>
    <w:rsid w:val="00CE5495"/>
    <w:rsid w:val="00CE5813"/>
    <w:rsid w:val="00CE5F39"/>
    <w:rsid w:val="00CF1DBC"/>
    <w:rsid w:val="00CF3449"/>
    <w:rsid w:val="00CF5F34"/>
    <w:rsid w:val="00D06AEB"/>
    <w:rsid w:val="00D06B52"/>
    <w:rsid w:val="00D07952"/>
    <w:rsid w:val="00D07DF8"/>
    <w:rsid w:val="00D1160C"/>
    <w:rsid w:val="00D11D4B"/>
    <w:rsid w:val="00D12817"/>
    <w:rsid w:val="00D12E7B"/>
    <w:rsid w:val="00D14542"/>
    <w:rsid w:val="00D15831"/>
    <w:rsid w:val="00D15C43"/>
    <w:rsid w:val="00D251CC"/>
    <w:rsid w:val="00D30937"/>
    <w:rsid w:val="00D30B5C"/>
    <w:rsid w:val="00D31A09"/>
    <w:rsid w:val="00D31E75"/>
    <w:rsid w:val="00D3221C"/>
    <w:rsid w:val="00D33A2C"/>
    <w:rsid w:val="00D33B1D"/>
    <w:rsid w:val="00D41D17"/>
    <w:rsid w:val="00D46DE0"/>
    <w:rsid w:val="00D4705E"/>
    <w:rsid w:val="00D47A67"/>
    <w:rsid w:val="00D47D37"/>
    <w:rsid w:val="00D54925"/>
    <w:rsid w:val="00D55944"/>
    <w:rsid w:val="00D576F7"/>
    <w:rsid w:val="00D61192"/>
    <w:rsid w:val="00D63EAC"/>
    <w:rsid w:val="00D65EE8"/>
    <w:rsid w:val="00D71EDB"/>
    <w:rsid w:val="00D7321F"/>
    <w:rsid w:val="00D734A3"/>
    <w:rsid w:val="00D74FAD"/>
    <w:rsid w:val="00D7540F"/>
    <w:rsid w:val="00D819D9"/>
    <w:rsid w:val="00D82BEE"/>
    <w:rsid w:val="00D83BCC"/>
    <w:rsid w:val="00D841E1"/>
    <w:rsid w:val="00D84A84"/>
    <w:rsid w:val="00D92FD0"/>
    <w:rsid w:val="00D956FA"/>
    <w:rsid w:val="00D96421"/>
    <w:rsid w:val="00DA21B4"/>
    <w:rsid w:val="00DA23B3"/>
    <w:rsid w:val="00DA64E3"/>
    <w:rsid w:val="00DB0408"/>
    <w:rsid w:val="00DB3069"/>
    <w:rsid w:val="00DB44E3"/>
    <w:rsid w:val="00DB7F6E"/>
    <w:rsid w:val="00DC18B7"/>
    <w:rsid w:val="00DD4C9E"/>
    <w:rsid w:val="00DD4F55"/>
    <w:rsid w:val="00DD717A"/>
    <w:rsid w:val="00DD7794"/>
    <w:rsid w:val="00DE0875"/>
    <w:rsid w:val="00DE13EA"/>
    <w:rsid w:val="00DE1877"/>
    <w:rsid w:val="00DE2628"/>
    <w:rsid w:val="00DE3342"/>
    <w:rsid w:val="00DE4A81"/>
    <w:rsid w:val="00DF084E"/>
    <w:rsid w:val="00DF0A69"/>
    <w:rsid w:val="00DF0CB2"/>
    <w:rsid w:val="00DF1046"/>
    <w:rsid w:val="00DF28E5"/>
    <w:rsid w:val="00DF3B5C"/>
    <w:rsid w:val="00DF52B0"/>
    <w:rsid w:val="00E01C0C"/>
    <w:rsid w:val="00E0596C"/>
    <w:rsid w:val="00E06CAF"/>
    <w:rsid w:val="00E10BA1"/>
    <w:rsid w:val="00E22D40"/>
    <w:rsid w:val="00E256C1"/>
    <w:rsid w:val="00E25F6E"/>
    <w:rsid w:val="00E26B50"/>
    <w:rsid w:val="00E335EA"/>
    <w:rsid w:val="00E33997"/>
    <w:rsid w:val="00E358EA"/>
    <w:rsid w:val="00E35A3B"/>
    <w:rsid w:val="00E4079C"/>
    <w:rsid w:val="00E45657"/>
    <w:rsid w:val="00E50D0D"/>
    <w:rsid w:val="00E51305"/>
    <w:rsid w:val="00E514C9"/>
    <w:rsid w:val="00E523EC"/>
    <w:rsid w:val="00E53C00"/>
    <w:rsid w:val="00E56018"/>
    <w:rsid w:val="00E60682"/>
    <w:rsid w:val="00E60B02"/>
    <w:rsid w:val="00E613B1"/>
    <w:rsid w:val="00E631EB"/>
    <w:rsid w:val="00E643F5"/>
    <w:rsid w:val="00E6670B"/>
    <w:rsid w:val="00E66D54"/>
    <w:rsid w:val="00E72D1D"/>
    <w:rsid w:val="00E73272"/>
    <w:rsid w:val="00E76EC2"/>
    <w:rsid w:val="00E8110A"/>
    <w:rsid w:val="00E83AF3"/>
    <w:rsid w:val="00E87511"/>
    <w:rsid w:val="00E90E23"/>
    <w:rsid w:val="00E954D3"/>
    <w:rsid w:val="00E95E9A"/>
    <w:rsid w:val="00E9683A"/>
    <w:rsid w:val="00EA0A8C"/>
    <w:rsid w:val="00EA155E"/>
    <w:rsid w:val="00EA28D9"/>
    <w:rsid w:val="00EA29C3"/>
    <w:rsid w:val="00EA3B0E"/>
    <w:rsid w:val="00EA461F"/>
    <w:rsid w:val="00EA5982"/>
    <w:rsid w:val="00EA6E4F"/>
    <w:rsid w:val="00EA7003"/>
    <w:rsid w:val="00EB292E"/>
    <w:rsid w:val="00EB4129"/>
    <w:rsid w:val="00EB44BF"/>
    <w:rsid w:val="00EB4DF6"/>
    <w:rsid w:val="00EC262B"/>
    <w:rsid w:val="00EC6BA1"/>
    <w:rsid w:val="00EC72D6"/>
    <w:rsid w:val="00ED1BDE"/>
    <w:rsid w:val="00ED32E1"/>
    <w:rsid w:val="00ED68EC"/>
    <w:rsid w:val="00ED7FF4"/>
    <w:rsid w:val="00EE189A"/>
    <w:rsid w:val="00EE2F70"/>
    <w:rsid w:val="00EE3D08"/>
    <w:rsid w:val="00EE48D2"/>
    <w:rsid w:val="00EE51EA"/>
    <w:rsid w:val="00EE7339"/>
    <w:rsid w:val="00EE7943"/>
    <w:rsid w:val="00EF0DF5"/>
    <w:rsid w:val="00EF3B50"/>
    <w:rsid w:val="00F01E61"/>
    <w:rsid w:val="00F02729"/>
    <w:rsid w:val="00F02E7C"/>
    <w:rsid w:val="00F036DB"/>
    <w:rsid w:val="00F05A53"/>
    <w:rsid w:val="00F060B8"/>
    <w:rsid w:val="00F07B82"/>
    <w:rsid w:val="00F119CD"/>
    <w:rsid w:val="00F167EB"/>
    <w:rsid w:val="00F17DEF"/>
    <w:rsid w:val="00F2751B"/>
    <w:rsid w:val="00F30DCB"/>
    <w:rsid w:val="00F3163A"/>
    <w:rsid w:val="00F31B74"/>
    <w:rsid w:val="00F31C49"/>
    <w:rsid w:val="00F339CA"/>
    <w:rsid w:val="00F34605"/>
    <w:rsid w:val="00F34E9B"/>
    <w:rsid w:val="00F35A1E"/>
    <w:rsid w:val="00F46E78"/>
    <w:rsid w:val="00F47610"/>
    <w:rsid w:val="00F54ABA"/>
    <w:rsid w:val="00F55583"/>
    <w:rsid w:val="00F56ED5"/>
    <w:rsid w:val="00F57F3A"/>
    <w:rsid w:val="00F608F6"/>
    <w:rsid w:val="00F635FD"/>
    <w:rsid w:val="00F748F2"/>
    <w:rsid w:val="00F75320"/>
    <w:rsid w:val="00F76910"/>
    <w:rsid w:val="00F8005B"/>
    <w:rsid w:val="00F81FF9"/>
    <w:rsid w:val="00F85697"/>
    <w:rsid w:val="00F8603E"/>
    <w:rsid w:val="00F920A0"/>
    <w:rsid w:val="00F937CA"/>
    <w:rsid w:val="00F95CFC"/>
    <w:rsid w:val="00F96E50"/>
    <w:rsid w:val="00F97E7B"/>
    <w:rsid w:val="00FA1950"/>
    <w:rsid w:val="00FA5C60"/>
    <w:rsid w:val="00FA617E"/>
    <w:rsid w:val="00FA664B"/>
    <w:rsid w:val="00FB3830"/>
    <w:rsid w:val="00FB57CF"/>
    <w:rsid w:val="00FC0829"/>
    <w:rsid w:val="00FC4751"/>
    <w:rsid w:val="00FD23DC"/>
    <w:rsid w:val="00FD4911"/>
    <w:rsid w:val="00FD4EE5"/>
    <w:rsid w:val="00FD4F00"/>
    <w:rsid w:val="00FE2B80"/>
    <w:rsid w:val="00FE3C13"/>
    <w:rsid w:val="00FE608C"/>
    <w:rsid w:val="00FF1C59"/>
    <w:rsid w:val="00FF42FE"/>
    <w:rsid w:val="00FF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83006"/>
  <w15:docId w15:val="{08720645-29C0-4582-8EC4-887809E0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57F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4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43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4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436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74D7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74D7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74D7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74D76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274D76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401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2</Pages>
  <Words>1091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jimmy lee</cp:lastModifiedBy>
  <cp:revision>24</cp:revision>
  <cp:lastPrinted>2016-06-30T03:30:00Z</cp:lastPrinted>
  <dcterms:created xsi:type="dcterms:W3CDTF">2016-06-17T04:52:00Z</dcterms:created>
  <dcterms:modified xsi:type="dcterms:W3CDTF">2016-07-05T15:39:00Z</dcterms:modified>
</cp:coreProperties>
</file>